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26FE0" w14:textId="7EB9C57F" w:rsidR="000234C9" w:rsidRDefault="00B85C24" w:rsidP="00B85C24">
      <w:pPr>
        <w:bidi w:val="0"/>
        <w:rPr>
          <w:sz w:val="24"/>
          <w:szCs w:val="24"/>
        </w:rPr>
      </w:pPr>
      <w:r>
        <w:rPr>
          <w:sz w:val="24"/>
          <w:szCs w:val="24"/>
        </w:rPr>
        <w:t>Supplementary</w:t>
      </w:r>
      <w:r w:rsidR="00F92017">
        <w:rPr>
          <w:sz w:val="24"/>
          <w:szCs w:val="24"/>
        </w:rPr>
        <w:t xml:space="preserve"> 1</w:t>
      </w:r>
    </w:p>
    <w:p w14:paraId="57F67F80" w14:textId="4005C462" w:rsidR="00F3536C" w:rsidRDefault="00F3536C" w:rsidP="00F3536C">
      <w:pPr>
        <w:pStyle w:val="Caption"/>
        <w:keepNext/>
        <w:bidi w:val="0"/>
      </w:pPr>
      <w:r>
        <w:t xml:space="preserve">Table </w:t>
      </w:r>
      <w:r w:rsidR="00B11D49">
        <w:rPr>
          <w:noProof/>
        </w:rPr>
        <w:fldChar w:fldCharType="begin"/>
      </w:r>
      <w:r w:rsidR="00B11D49">
        <w:rPr>
          <w:noProof/>
        </w:rPr>
        <w:instrText xml:space="preserve"> SEQ Table \* ARABIC </w:instrText>
      </w:r>
      <w:r w:rsidR="00B11D49">
        <w:rPr>
          <w:noProof/>
        </w:rPr>
        <w:fldChar w:fldCharType="separate"/>
      </w:r>
      <w:r>
        <w:rPr>
          <w:noProof/>
        </w:rPr>
        <w:t>1</w:t>
      </w:r>
      <w:r w:rsidR="00B11D49">
        <w:rPr>
          <w:noProof/>
        </w:rPr>
        <w:fldChar w:fldCharType="end"/>
      </w:r>
      <w:r>
        <w:rPr>
          <w:noProof/>
        </w:rPr>
        <w:t xml:space="preserve">- </w:t>
      </w:r>
      <w:r w:rsidR="0005271A">
        <w:rPr>
          <w:noProof/>
        </w:rPr>
        <w:t>Q</w:t>
      </w:r>
      <w:r>
        <w:rPr>
          <w:noProof/>
        </w:rPr>
        <w:t>uestions</w:t>
      </w:r>
      <w:r w:rsidR="00220BB0">
        <w:rPr>
          <w:noProof/>
        </w:rPr>
        <w:t xml:space="preserve"> in </w:t>
      </w:r>
      <w:r w:rsidR="009F5BFE" w:rsidRPr="009F5BFE">
        <w:rPr>
          <w:noProof/>
        </w:rPr>
        <w:t xml:space="preserve">the </w:t>
      </w:r>
      <w:r w:rsidR="009F5BFE">
        <w:rPr>
          <w:noProof/>
        </w:rPr>
        <w:t>f</w:t>
      </w:r>
      <w:r w:rsidR="009F5BFE" w:rsidRPr="009F5BFE">
        <w:rPr>
          <w:noProof/>
        </w:rPr>
        <w:t xml:space="preserve">ield of </w:t>
      </w:r>
      <w:r w:rsidR="009F5BFE">
        <w:rPr>
          <w:noProof/>
        </w:rPr>
        <w:t xml:space="preserve">neurophysiology and their categorization based on </w:t>
      </w:r>
      <w:r w:rsidR="00220BB0">
        <w:rPr>
          <w:noProof/>
        </w:rPr>
        <w:t>topic</w:t>
      </w:r>
      <w:r w:rsidR="009A2354">
        <w:rPr>
          <w:noProof/>
        </w:rPr>
        <w:t>s</w:t>
      </w:r>
      <w:r w:rsidR="00220BB0">
        <w:rPr>
          <w:noProof/>
        </w:rPr>
        <w:t xml:space="preserve"> and cognitive </w:t>
      </w:r>
      <w:r w:rsidR="00147029">
        <w:rPr>
          <w:noProof/>
        </w:rPr>
        <w:t>skill</w:t>
      </w:r>
      <w:r w:rsidR="009A2354">
        <w:rPr>
          <w:noProof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2"/>
        <w:gridCol w:w="1649"/>
        <w:gridCol w:w="5911"/>
      </w:tblGrid>
      <w:tr w:rsidR="00A97718" w:rsidRPr="00412CC6" w14:paraId="7FF24348" w14:textId="77777777" w:rsidTr="00B11D49">
        <w:tc>
          <w:tcPr>
            <w:tcW w:w="910" w:type="pct"/>
          </w:tcPr>
          <w:p w14:paraId="77D04B86" w14:textId="584A4BD9" w:rsidR="00A97718" w:rsidRPr="00412CC6" w:rsidRDefault="00A97718" w:rsidP="00056515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No.</w:t>
            </w:r>
          </w:p>
        </w:tc>
        <w:tc>
          <w:tcPr>
            <w:tcW w:w="892" w:type="pct"/>
          </w:tcPr>
          <w:p w14:paraId="0CEE5E27" w14:textId="5FEA7501" w:rsidR="00A97718" w:rsidRPr="00412CC6" w:rsidRDefault="00A97718" w:rsidP="00056515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Cognitive skill</w:t>
            </w:r>
          </w:p>
        </w:tc>
        <w:tc>
          <w:tcPr>
            <w:tcW w:w="3198" w:type="pct"/>
          </w:tcPr>
          <w:p w14:paraId="2F9EA50F" w14:textId="1F71565F" w:rsidR="00A97718" w:rsidRPr="00412CC6" w:rsidRDefault="00A97718" w:rsidP="00056515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Question</w:t>
            </w:r>
          </w:p>
        </w:tc>
      </w:tr>
      <w:tr w:rsidR="00A97718" w:rsidRPr="00412CC6" w14:paraId="6F953A99" w14:textId="77777777" w:rsidTr="00B11D49">
        <w:tc>
          <w:tcPr>
            <w:tcW w:w="910" w:type="pct"/>
          </w:tcPr>
          <w:p w14:paraId="0C0C185F" w14:textId="3B522058" w:rsidR="00A97718" w:rsidRPr="00412CC6" w:rsidRDefault="00A97718" w:rsidP="00056515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General_1</w:t>
            </w:r>
          </w:p>
        </w:tc>
        <w:tc>
          <w:tcPr>
            <w:tcW w:w="892" w:type="pct"/>
          </w:tcPr>
          <w:p w14:paraId="470FA7B0" w14:textId="3935E830" w:rsidR="00A97718" w:rsidRPr="00412CC6" w:rsidRDefault="001A6CD4" w:rsidP="00056515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3EA0E71A" w14:textId="3EE3394F" w:rsidR="00A97718" w:rsidRPr="00412CC6" w:rsidRDefault="00251136" w:rsidP="00056515">
            <w:pPr>
              <w:bidi w:val="0"/>
              <w:rPr>
                <w:rFonts w:cstheme="minorHAnsi"/>
              </w:rPr>
            </w:pPr>
            <w:r w:rsidRPr="00251136">
              <w:rPr>
                <w:rFonts w:cstheme="minorHAnsi"/>
              </w:rPr>
              <w:t>What is the most important nucleus originating from the adrenergic CNS pathway</w:t>
            </w:r>
            <w:r w:rsidR="0039574A" w:rsidRPr="00412CC6">
              <w:rPr>
                <w:rFonts w:cstheme="minorHAnsi"/>
              </w:rPr>
              <w:t xml:space="preserve">? </w:t>
            </w:r>
          </w:p>
        </w:tc>
      </w:tr>
      <w:tr w:rsidR="001A6CD4" w:rsidRPr="00412CC6" w14:paraId="41497EBF" w14:textId="77777777" w:rsidTr="00B11D49">
        <w:tc>
          <w:tcPr>
            <w:tcW w:w="910" w:type="pct"/>
          </w:tcPr>
          <w:p w14:paraId="4AF5FF56" w14:textId="1E01FE54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General_2</w:t>
            </w:r>
          </w:p>
        </w:tc>
        <w:tc>
          <w:tcPr>
            <w:tcW w:w="892" w:type="pct"/>
          </w:tcPr>
          <w:p w14:paraId="5A51548A" w14:textId="18A9C931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7D252B37" w14:textId="7DC15094" w:rsidR="001A6CD4" w:rsidRPr="00412CC6" w:rsidRDefault="00BE74C3" w:rsidP="00BE74C3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If there are three neurons A, B, and C connected such that neuron A connects to B and neuron B connects to C</w:t>
            </w:r>
            <w:r w:rsidR="002D1720">
              <w:rPr>
                <w:rFonts w:cstheme="minorHAnsi"/>
              </w:rPr>
              <w:t>,</w:t>
            </w:r>
            <w:r w:rsidRPr="00412CC6">
              <w:rPr>
                <w:rFonts w:cstheme="minorHAnsi"/>
              </w:rPr>
              <w:t xml:space="preserve"> </w:t>
            </w:r>
            <w:r w:rsidR="002D1720">
              <w:rPr>
                <w:rFonts w:cstheme="minorHAnsi"/>
              </w:rPr>
              <w:t>and i</w:t>
            </w:r>
            <w:r w:rsidRPr="00412CC6">
              <w:rPr>
                <w:rFonts w:cstheme="minorHAnsi"/>
              </w:rPr>
              <w:t xml:space="preserve">f neuron A is glutamatergic, neuron B is GABAergic, and neuron C is </w:t>
            </w:r>
            <w:r w:rsidR="00FB7ABE" w:rsidRPr="00FB7ABE">
              <w:rPr>
                <w:rFonts w:cstheme="minorHAnsi"/>
              </w:rPr>
              <w:t>enkephalinergic</w:t>
            </w:r>
            <w:r w:rsidRPr="00412CC6">
              <w:rPr>
                <w:rFonts w:cstheme="minorHAnsi"/>
              </w:rPr>
              <w:t xml:space="preserve">. When neuron A is stimulated, will the signal transmitted from neuron B to neuron C be EPSP or IPSP? </w:t>
            </w:r>
          </w:p>
        </w:tc>
      </w:tr>
      <w:tr w:rsidR="001A6CD4" w:rsidRPr="00412CC6" w14:paraId="65276501" w14:textId="77777777" w:rsidTr="00B11D49">
        <w:tc>
          <w:tcPr>
            <w:tcW w:w="910" w:type="pct"/>
          </w:tcPr>
          <w:p w14:paraId="3B9032B7" w14:textId="37D0C8AA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General_3</w:t>
            </w:r>
          </w:p>
        </w:tc>
        <w:tc>
          <w:tcPr>
            <w:tcW w:w="892" w:type="pct"/>
          </w:tcPr>
          <w:p w14:paraId="25F65B57" w14:textId="390BDD61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2CC99444" w14:textId="542E784B" w:rsidR="00BE74C3" w:rsidRPr="00412CC6" w:rsidRDefault="00BE74C3" w:rsidP="00763DCC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Stimulation of which adrenergic receptor mainly has a regulatory role in presynaptic release? </w:t>
            </w:r>
          </w:p>
          <w:p w14:paraId="3CD928CE" w14:textId="77777777" w:rsidR="00E2757B" w:rsidRPr="00412CC6" w:rsidRDefault="00BE74C3" w:rsidP="004A4419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A) Alpha 1  </w:t>
            </w:r>
          </w:p>
          <w:p w14:paraId="66F9C5B0" w14:textId="77777777" w:rsidR="00E2757B" w:rsidRPr="00412CC6" w:rsidRDefault="00BE74C3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B) Alpha 2  </w:t>
            </w:r>
          </w:p>
          <w:p w14:paraId="07757A12" w14:textId="77777777" w:rsidR="00E2757B" w:rsidRPr="00412CC6" w:rsidRDefault="00BE74C3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C) Beta 1  </w:t>
            </w:r>
          </w:p>
          <w:p w14:paraId="771AEFAB" w14:textId="1721D1AC" w:rsidR="001A6CD4" w:rsidRPr="00412CC6" w:rsidRDefault="00BE74C3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D) Beta 2</w:t>
            </w:r>
          </w:p>
        </w:tc>
      </w:tr>
      <w:tr w:rsidR="001A6CD4" w:rsidRPr="00412CC6" w14:paraId="3E50FF90" w14:textId="77777777" w:rsidTr="00B11D49">
        <w:tc>
          <w:tcPr>
            <w:tcW w:w="910" w:type="pct"/>
          </w:tcPr>
          <w:p w14:paraId="335AC536" w14:textId="55A0DDA5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General_4</w:t>
            </w:r>
          </w:p>
        </w:tc>
        <w:tc>
          <w:tcPr>
            <w:tcW w:w="892" w:type="pct"/>
          </w:tcPr>
          <w:p w14:paraId="3C4C6708" w14:textId="066A65E2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5A198382" w14:textId="0E0AF3F3" w:rsidR="001A6CD4" w:rsidRPr="00412CC6" w:rsidRDefault="004A4419" w:rsidP="004A4419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Is the LTP mechanism mostly mediated by glutamatergic pathways? </w:t>
            </w:r>
          </w:p>
        </w:tc>
      </w:tr>
      <w:tr w:rsidR="001A6CD4" w:rsidRPr="00412CC6" w14:paraId="22407DC5" w14:textId="77777777" w:rsidTr="00B11D49">
        <w:tc>
          <w:tcPr>
            <w:tcW w:w="910" w:type="pct"/>
          </w:tcPr>
          <w:p w14:paraId="44691D24" w14:textId="6BC96575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General_5</w:t>
            </w:r>
          </w:p>
        </w:tc>
        <w:tc>
          <w:tcPr>
            <w:tcW w:w="892" w:type="pct"/>
          </w:tcPr>
          <w:p w14:paraId="0F8FC227" w14:textId="73EDF506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1917FE01" w14:textId="553D655A" w:rsidR="001A6CD4" w:rsidRPr="00412CC6" w:rsidRDefault="00E2757B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Is myelination of postganglionic sympathetic fibers done by Schwann cells? </w:t>
            </w:r>
          </w:p>
        </w:tc>
      </w:tr>
      <w:tr w:rsidR="001A6CD4" w:rsidRPr="00412CC6" w14:paraId="1276ACD7" w14:textId="77777777" w:rsidTr="00B11D49">
        <w:tc>
          <w:tcPr>
            <w:tcW w:w="910" w:type="pct"/>
          </w:tcPr>
          <w:p w14:paraId="1F25B24E" w14:textId="5E36D270" w:rsidR="001A6CD4" w:rsidRPr="00412CC6" w:rsidRDefault="003F00C9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Sensory</w:t>
            </w:r>
            <w:r w:rsidR="001A6CD4" w:rsidRPr="00412CC6">
              <w:rPr>
                <w:rFonts w:cstheme="minorHAnsi"/>
              </w:rPr>
              <w:t>_1</w:t>
            </w:r>
          </w:p>
        </w:tc>
        <w:tc>
          <w:tcPr>
            <w:tcW w:w="892" w:type="pct"/>
          </w:tcPr>
          <w:p w14:paraId="0436159C" w14:textId="7179706B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29E7A8C9" w14:textId="2F6610C0" w:rsidR="001A6CD4" w:rsidRPr="00412CC6" w:rsidRDefault="00E2757B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Is the sensation of cold, like acute pain and unlike heat sensation, transmitted through myelinated </w:t>
            </w:r>
            <w:proofErr w:type="spellStart"/>
            <w:r w:rsidRPr="00412CC6">
              <w:rPr>
                <w:rFonts w:cstheme="minorHAnsi"/>
              </w:rPr>
              <w:t>Aδ</w:t>
            </w:r>
            <w:proofErr w:type="spellEnd"/>
            <w:r w:rsidRPr="00412CC6">
              <w:rPr>
                <w:rFonts w:cstheme="minorHAnsi"/>
                <w:rtl/>
              </w:rPr>
              <w:t xml:space="preserve"> </w:t>
            </w:r>
            <w:r w:rsidRPr="00412CC6">
              <w:rPr>
                <w:rFonts w:cstheme="minorHAnsi"/>
              </w:rPr>
              <w:t xml:space="preserve">(A delta) fibers? </w:t>
            </w:r>
          </w:p>
        </w:tc>
      </w:tr>
      <w:tr w:rsidR="001A6CD4" w:rsidRPr="00412CC6" w14:paraId="02B4CA7F" w14:textId="77777777" w:rsidTr="00B11D49">
        <w:tc>
          <w:tcPr>
            <w:tcW w:w="910" w:type="pct"/>
          </w:tcPr>
          <w:p w14:paraId="6DD1719E" w14:textId="4BCBF2F3" w:rsidR="001A6CD4" w:rsidRPr="00412CC6" w:rsidRDefault="003F00C9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Sensory</w:t>
            </w:r>
            <w:r w:rsidR="001A6CD4" w:rsidRPr="00412CC6">
              <w:rPr>
                <w:rFonts w:cstheme="minorHAnsi"/>
              </w:rPr>
              <w:t>_2</w:t>
            </w:r>
          </w:p>
        </w:tc>
        <w:tc>
          <w:tcPr>
            <w:tcW w:w="892" w:type="pct"/>
          </w:tcPr>
          <w:p w14:paraId="1700BF79" w14:textId="5ADABC98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12BE4F37" w14:textId="799D7488" w:rsidR="001A6CD4" w:rsidRPr="00412CC6" w:rsidRDefault="00E2757B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Are sexual sensations mostly transmitted through the posterior column - medial lemniscus? </w:t>
            </w:r>
          </w:p>
        </w:tc>
      </w:tr>
      <w:tr w:rsidR="001A6CD4" w:rsidRPr="00412CC6" w14:paraId="5DA193B9" w14:textId="77777777" w:rsidTr="00B11D49">
        <w:tc>
          <w:tcPr>
            <w:tcW w:w="910" w:type="pct"/>
          </w:tcPr>
          <w:p w14:paraId="296D85D2" w14:textId="77E29DC8" w:rsidR="001A6CD4" w:rsidRPr="00412CC6" w:rsidRDefault="003F00C9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Sensory</w:t>
            </w:r>
            <w:r w:rsidR="001A6CD4" w:rsidRPr="00412CC6">
              <w:rPr>
                <w:rFonts w:cstheme="minorHAnsi"/>
              </w:rPr>
              <w:t>_3</w:t>
            </w:r>
          </w:p>
        </w:tc>
        <w:tc>
          <w:tcPr>
            <w:tcW w:w="892" w:type="pct"/>
          </w:tcPr>
          <w:p w14:paraId="69B3A539" w14:textId="1481F9A6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2BD6770A" w14:textId="0BE81D65" w:rsidR="001A6CD4" w:rsidRPr="00412CC6" w:rsidRDefault="005C0912" w:rsidP="00E2757B">
            <w:pPr>
              <w:bidi w:val="0"/>
              <w:rPr>
                <w:rFonts w:cstheme="minorHAnsi"/>
              </w:rPr>
            </w:pPr>
            <w:r w:rsidRPr="005C0912">
              <w:rPr>
                <w:rFonts w:cstheme="minorHAnsi"/>
              </w:rPr>
              <w:t>State key components, including nuclei and neurotransmitters, in the central nervous system analgesic pathway</w:t>
            </w:r>
            <w:r w:rsidR="00CA712C">
              <w:rPr>
                <w:rFonts w:cstheme="minorHAnsi"/>
              </w:rPr>
              <w:t>?</w:t>
            </w:r>
          </w:p>
        </w:tc>
      </w:tr>
      <w:tr w:rsidR="001A6CD4" w:rsidRPr="00412CC6" w14:paraId="612DC510" w14:textId="77777777" w:rsidTr="00B11D49">
        <w:tc>
          <w:tcPr>
            <w:tcW w:w="910" w:type="pct"/>
          </w:tcPr>
          <w:p w14:paraId="044067B5" w14:textId="33AFBC96" w:rsidR="001A6CD4" w:rsidRPr="00412CC6" w:rsidRDefault="003F00C9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Sensory</w:t>
            </w:r>
            <w:r w:rsidR="001A6CD4" w:rsidRPr="00412CC6">
              <w:rPr>
                <w:rFonts w:cstheme="minorHAnsi"/>
              </w:rPr>
              <w:t>_4</w:t>
            </w:r>
          </w:p>
        </w:tc>
        <w:tc>
          <w:tcPr>
            <w:tcW w:w="892" w:type="pct"/>
          </w:tcPr>
          <w:p w14:paraId="35D72A73" w14:textId="59531465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1627AF3D" w14:textId="1ED2A184" w:rsidR="00E2757B" w:rsidRPr="00412CC6" w:rsidRDefault="00E2757B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Which sensation is NOT transmitted through </w:t>
            </w:r>
            <w:r w:rsidR="00E01F3D" w:rsidRPr="00E01F3D">
              <w:rPr>
                <w:rFonts w:cstheme="minorHAnsi"/>
              </w:rPr>
              <w:t>anterolateral pathway</w:t>
            </w:r>
            <w:r w:rsidRPr="00412CC6">
              <w:rPr>
                <w:rFonts w:cstheme="minorHAnsi"/>
              </w:rPr>
              <w:t xml:space="preserve">? </w:t>
            </w:r>
          </w:p>
          <w:p w14:paraId="0B7A6D0A" w14:textId="77777777" w:rsidR="00E2757B" w:rsidRPr="00412CC6" w:rsidRDefault="00E2757B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A) Chronic pain </w:t>
            </w:r>
          </w:p>
          <w:p w14:paraId="72B5BCBF" w14:textId="77777777" w:rsidR="00E2757B" w:rsidRPr="00412CC6" w:rsidRDefault="00E2757B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B) Cold sensation</w:t>
            </w:r>
            <w:r w:rsidRPr="00412CC6">
              <w:rPr>
                <w:rFonts w:cstheme="minorHAnsi"/>
              </w:rPr>
              <w:br/>
              <w:t>C) Touch sensation from Meissner receptor</w:t>
            </w:r>
          </w:p>
          <w:p w14:paraId="1A845140" w14:textId="24C3AF59" w:rsidR="001A6CD4" w:rsidRPr="00412CC6" w:rsidRDefault="00E2757B" w:rsidP="00E2757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D) Touch sensation from Ruffini receptors</w:t>
            </w:r>
          </w:p>
        </w:tc>
      </w:tr>
      <w:tr w:rsidR="001A6CD4" w:rsidRPr="00412CC6" w14:paraId="75120869" w14:textId="77777777" w:rsidTr="00B11D49">
        <w:tc>
          <w:tcPr>
            <w:tcW w:w="910" w:type="pct"/>
          </w:tcPr>
          <w:p w14:paraId="5922298C" w14:textId="35CA79CF" w:rsidR="001A6CD4" w:rsidRPr="00412CC6" w:rsidRDefault="003F00C9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Sensory</w:t>
            </w:r>
            <w:r w:rsidR="001A6CD4" w:rsidRPr="00412CC6">
              <w:rPr>
                <w:rFonts w:cstheme="minorHAnsi"/>
              </w:rPr>
              <w:t>_5</w:t>
            </w:r>
          </w:p>
        </w:tc>
        <w:tc>
          <w:tcPr>
            <w:tcW w:w="892" w:type="pct"/>
          </w:tcPr>
          <w:p w14:paraId="0EA0B4E8" w14:textId="63423E48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37344F17" w14:textId="037F6140" w:rsidR="001A6CD4" w:rsidRPr="00412CC6" w:rsidRDefault="00AD778F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Cortical areas related to sensations transmitted through which sensory pathways have a more precise and extensive topographical map? </w:t>
            </w:r>
          </w:p>
          <w:p w14:paraId="6CCB04F6" w14:textId="77777777" w:rsidR="00AD778F" w:rsidRPr="00412CC6" w:rsidRDefault="00AD778F" w:rsidP="00AD778F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A) Posterior column - medial lemniscus pathway </w:t>
            </w:r>
          </w:p>
          <w:p w14:paraId="438A48E1" w14:textId="77777777" w:rsidR="00AD778F" w:rsidRPr="00412CC6" w:rsidRDefault="00AD778F" w:rsidP="00AD778F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B) Paleospinothalamic pathway</w:t>
            </w:r>
            <w:r w:rsidRPr="00412CC6">
              <w:rPr>
                <w:rFonts w:cstheme="minorHAnsi"/>
              </w:rPr>
              <w:br/>
              <w:t xml:space="preserve">C) Anterior pathway </w:t>
            </w:r>
          </w:p>
          <w:p w14:paraId="4648E1FA" w14:textId="39B04710" w:rsidR="00AD778F" w:rsidRPr="00412CC6" w:rsidRDefault="00AD778F" w:rsidP="00AD778F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D) Lateral pathway</w:t>
            </w:r>
          </w:p>
        </w:tc>
      </w:tr>
      <w:tr w:rsidR="001A6CD4" w:rsidRPr="00412CC6" w14:paraId="03C1BAC1" w14:textId="77777777" w:rsidTr="00B11D49">
        <w:tc>
          <w:tcPr>
            <w:tcW w:w="910" w:type="pct"/>
          </w:tcPr>
          <w:p w14:paraId="67082AC0" w14:textId="268D921F" w:rsidR="001A6CD4" w:rsidRPr="00412CC6" w:rsidRDefault="008B08E4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Motor</w:t>
            </w:r>
            <w:r w:rsidR="001A6CD4" w:rsidRPr="00412CC6">
              <w:rPr>
                <w:rFonts w:cstheme="minorHAnsi"/>
              </w:rPr>
              <w:t>_1</w:t>
            </w:r>
          </w:p>
        </w:tc>
        <w:tc>
          <w:tcPr>
            <w:tcW w:w="892" w:type="pct"/>
          </w:tcPr>
          <w:p w14:paraId="3F5D0238" w14:textId="3FD0259C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6E2B073E" w14:textId="48C292AA" w:rsidR="001A6CD4" w:rsidRPr="00412CC6" w:rsidRDefault="00D6627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Can pontine reticular nucleus receive excitatory signals from the cerebellar fastigial nucleus? </w:t>
            </w:r>
          </w:p>
        </w:tc>
      </w:tr>
      <w:tr w:rsidR="001A6CD4" w:rsidRPr="00412CC6" w14:paraId="32445E91" w14:textId="77777777" w:rsidTr="00B11D49">
        <w:tc>
          <w:tcPr>
            <w:tcW w:w="910" w:type="pct"/>
          </w:tcPr>
          <w:p w14:paraId="5E50DE9B" w14:textId="7039A9A0" w:rsidR="001A6CD4" w:rsidRPr="00412CC6" w:rsidRDefault="008B08E4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Motor</w:t>
            </w:r>
            <w:r w:rsidR="001A6CD4" w:rsidRPr="00412CC6">
              <w:rPr>
                <w:rFonts w:cstheme="minorHAnsi"/>
              </w:rPr>
              <w:t>_2</w:t>
            </w:r>
          </w:p>
        </w:tc>
        <w:tc>
          <w:tcPr>
            <w:tcW w:w="892" w:type="pct"/>
          </w:tcPr>
          <w:p w14:paraId="5F78D02D" w14:textId="2F3FA119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38D72F75" w14:textId="6B81695C" w:rsidR="001A6CD4" w:rsidRPr="00412CC6" w:rsidRDefault="00D6627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Compared to the vermis, does the cerebellar intermedial area have a greater role in movement precision? </w:t>
            </w:r>
          </w:p>
        </w:tc>
      </w:tr>
      <w:tr w:rsidR="001A6CD4" w:rsidRPr="00412CC6" w14:paraId="2FEEC203" w14:textId="77777777" w:rsidTr="00B11D49">
        <w:tc>
          <w:tcPr>
            <w:tcW w:w="910" w:type="pct"/>
          </w:tcPr>
          <w:p w14:paraId="4D49C3EA" w14:textId="133300DD" w:rsidR="001A6CD4" w:rsidRPr="00412CC6" w:rsidRDefault="008B08E4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Motor</w:t>
            </w:r>
            <w:r w:rsidR="001A6CD4" w:rsidRPr="00412CC6">
              <w:rPr>
                <w:rFonts w:cstheme="minorHAnsi"/>
              </w:rPr>
              <w:t xml:space="preserve"> _3</w:t>
            </w:r>
          </w:p>
        </w:tc>
        <w:tc>
          <w:tcPr>
            <w:tcW w:w="892" w:type="pct"/>
          </w:tcPr>
          <w:p w14:paraId="21EDCF09" w14:textId="3714043D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3B2C5CBE" w14:textId="5EB3D3F3" w:rsidR="001A6CD4" w:rsidRPr="00412CC6" w:rsidRDefault="00D66274" w:rsidP="00D6627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Is hypersexuality seen in Kluver-Bucy syndrome? </w:t>
            </w:r>
          </w:p>
        </w:tc>
      </w:tr>
      <w:tr w:rsidR="001A6CD4" w:rsidRPr="00412CC6" w14:paraId="51C98519" w14:textId="77777777" w:rsidTr="00B11D49">
        <w:tc>
          <w:tcPr>
            <w:tcW w:w="910" w:type="pct"/>
          </w:tcPr>
          <w:p w14:paraId="37D05791" w14:textId="145CB9D8" w:rsidR="001A6CD4" w:rsidRPr="00412CC6" w:rsidRDefault="008B08E4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Motor</w:t>
            </w:r>
            <w:r w:rsidR="001A6CD4" w:rsidRPr="00412CC6">
              <w:rPr>
                <w:rFonts w:cstheme="minorHAnsi"/>
              </w:rPr>
              <w:t>_4</w:t>
            </w:r>
          </w:p>
        </w:tc>
        <w:tc>
          <w:tcPr>
            <w:tcW w:w="892" w:type="pct"/>
          </w:tcPr>
          <w:p w14:paraId="4EBC1DFB" w14:textId="15F36EEE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21D70AE4" w14:textId="31F19B44" w:rsidR="001A6CD4" w:rsidRPr="00412CC6" w:rsidRDefault="00F34C64" w:rsidP="001A6CD4">
            <w:pPr>
              <w:bidi w:val="0"/>
              <w:rPr>
                <w:rFonts w:cstheme="minorHAnsi"/>
              </w:rPr>
            </w:pPr>
            <w:bookmarkStart w:id="0" w:name="_Hlk152584196"/>
            <w:r w:rsidRPr="00F34C64">
              <w:rPr>
                <w:rFonts w:cstheme="minorHAnsi"/>
              </w:rPr>
              <w:t>Does microinjection of glutamate into the medullary reticular nucleus cause relaxation of axial muscles</w:t>
            </w:r>
            <w:r w:rsidR="00D66274" w:rsidRPr="00412CC6">
              <w:rPr>
                <w:rFonts w:cstheme="minorHAnsi"/>
              </w:rPr>
              <w:t xml:space="preserve">? </w:t>
            </w:r>
            <w:bookmarkEnd w:id="0"/>
          </w:p>
        </w:tc>
      </w:tr>
      <w:tr w:rsidR="001A6CD4" w:rsidRPr="00412CC6" w14:paraId="065DB88B" w14:textId="77777777" w:rsidTr="00B11D49">
        <w:tc>
          <w:tcPr>
            <w:tcW w:w="910" w:type="pct"/>
          </w:tcPr>
          <w:p w14:paraId="2BB5BF3B" w14:textId="0CFD8081" w:rsidR="001A6CD4" w:rsidRPr="00412CC6" w:rsidRDefault="008B08E4" w:rsidP="001A6CD4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Motor</w:t>
            </w:r>
            <w:r w:rsidR="001A6CD4" w:rsidRPr="00412CC6">
              <w:rPr>
                <w:rFonts w:cstheme="minorHAnsi"/>
              </w:rPr>
              <w:t>_5</w:t>
            </w:r>
          </w:p>
        </w:tc>
        <w:tc>
          <w:tcPr>
            <w:tcW w:w="892" w:type="pct"/>
          </w:tcPr>
          <w:p w14:paraId="7675F9BF" w14:textId="36F360FA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26FB00E2" w14:textId="0A530409" w:rsidR="001A6CD4" w:rsidRPr="00412CC6" w:rsidRDefault="00BC5CBD" w:rsidP="001A6CD4">
            <w:pPr>
              <w:bidi w:val="0"/>
              <w:rPr>
                <w:rFonts w:cstheme="minorHAnsi"/>
              </w:rPr>
            </w:pPr>
            <w:r w:rsidRPr="00BC5CBD">
              <w:rPr>
                <w:rFonts w:cstheme="minorHAnsi"/>
              </w:rPr>
              <w:t>Does stimulation of paraventricular nuclei produce effects similar to amygdala stimulation</w:t>
            </w:r>
            <w:r w:rsidR="00D66274" w:rsidRPr="00412CC6">
              <w:rPr>
                <w:rFonts w:cstheme="minorHAnsi"/>
              </w:rPr>
              <w:t xml:space="preserve">? </w:t>
            </w:r>
          </w:p>
        </w:tc>
      </w:tr>
      <w:tr w:rsidR="001A6CD4" w:rsidRPr="00412CC6" w14:paraId="66DEF95F" w14:textId="77777777" w:rsidTr="00B11D49">
        <w:tc>
          <w:tcPr>
            <w:tcW w:w="910" w:type="pct"/>
          </w:tcPr>
          <w:p w14:paraId="0F34525F" w14:textId="7734072F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Integrative_1</w:t>
            </w:r>
          </w:p>
        </w:tc>
        <w:tc>
          <w:tcPr>
            <w:tcW w:w="892" w:type="pct"/>
          </w:tcPr>
          <w:p w14:paraId="6548D004" w14:textId="20E663EA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35610A90" w14:textId="4824C66E" w:rsidR="001A6CD4" w:rsidRPr="00412CC6" w:rsidRDefault="00D6627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In medical science and neurophysiology, </w:t>
            </w:r>
            <w:r w:rsidR="009A2354">
              <w:rPr>
                <w:rFonts w:cstheme="minorHAnsi"/>
              </w:rPr>
              <w:t xml:space="preserve">is </w:t>
            </w:r>
            <w:r w:rsidRPr="00412CC6">
              <w:rPr>
                <w:rFonts w:cstheme="minorHAnsi"/>
              </w:rPr>
              <w:t xml:space="preserve">knowing "my </w:t>
            </w:r>
            <w:r w:rsidRPr="00412CC6">
              <w:rPr>
                <w:rFonts w:cstheme="minorHAnsi"/>
              </w:rPr>
              <w:lastRenderedPageBreak/>
              <w:t xml:space="preserve">birthday is January 10, 1998" an example of semantic explicit memory? </w:t>
            </w:r>
          </w:p>
        </w:tc>
      </w:tr>
      <w:tr w:rsidR="001A6CD4" w:rsidRPr="00412CC6" w14:paraId="461634AF" w14:textId="77777777" w:rsidTr="00B11D49">
        <w:tc>
          <w:tcPr>
            <w:tcW w:w="910" w:type="pct"/>
          </w:tcPr>
          <w:p w14:paraId="438A8F32" w14:textId="6CD82CB7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lastRenderedPageBreak/>
              <w:t>Integrative _2</w:t>
            </w:r>
          </w:p>
        </w:tc>
        <w:tc>
          <w:tcPr>
            <w:tcW w:w="892" w:type="pct"/>
          </w:tcPr>
          <w:p w14:paraId="35A43DF7" w14:textId="4193D58F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78EA0D89" w14:textId="24675C87" w:rsidR="001A6CD4" w:rsidRPr="00412CC6" w:rsidRDefault="0052132C" w:rsidP="001A6CD4">
            <w:pPr>
              <w:bidi w:val="0"/>
              <w:rPr>
                <w:rFonts w:cstheme="minorHAnsi"/>
              </w:rPr>
            </w:pPr>
            <w:r w:rsidRPr="0052132C">
              <w:rPr>
                <w:rFonts w:cstheme="minorHAnsi"/>
              </w:rPr>
              <w:t>In dementia, neurons secreting which neurotransmitters are more destroyed</w:t>
            </w:r>
            <w:r w:rsidR="004148DE" w:rsidRPr="00412CC6">
              <w:rPr>
                <w:rFonts w:cstheme="minorHAnsi"/>
              </w:rPr>
              <w:t xml:space="preserve">? </w:t>
            </w:r>
          </w:p>
        </w:tc>
      </w:tr>
      <w:tr w:rsidR="001A6CD4" w:rsidRPr="00412CC6" w14:paraId="3C9A0678" w14:textId="77777777" w:rsidTr="00B11D49">
        <w:tc>
          <w:tcPr>
            <w:tcW w:w="910" w:type="pct"/>
          </w:tcPr>
          <w:p w14:paraId="1F0BD21C" w14:textId="21F91704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Integrative _3</w:t>
            </w:r>
          </w:p>
        </w:tc>
        <w:tc>
          <w:tcPr>
            <w:tcW w:w="892" w:type="pct"/>
          </w:tcPr>
          <w:p w14:paraId="23884408" w14:textId="5F74A8B6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Lower-order</w:t>
            </w:r>
          </w:p>
        </w:tc>
        <w:tc>
          <w:tcPr>
            <w:tcW w:w="3198" w:type="pct"/>
          </w:tcPr>
          <w:p w14:paraId="3DA6A1CD" w14:textId="6BF4AE1C" w:rsidR="001A6CD4" w:rsidRPr="00412CC6" w:rsidRDefault="00D85413" w:rsidP="001A6CD4">
            <w:pPr>
              <w:bidi w:val="0"/>
              <w:rPr>
                <w:rFonts w:cstheme="minorHAnsi"/>
              </w:rPr>
            </w:pPr>
            <w:r w:rsidRPr="00D85413">
              <w:rPr>
                <w:rFonts w:cstheme="minorHAnsi"/>
              </w:rPr>
              <w:t>Do X cells have the highest abundance among retinal ganglion cells</w:t>
            </w:r>
            <w:r w:rsidR="004148DE" w:rsidRPr="00412CC6">
              <w:rPr>
                <w:rFonts w:cstheme="minorHAnsi"/>
              </w:rPr>
              <w:t xml:space="preserve">? </w:t>
            </w:r>
          </w:p>
        </w:tc>
      </w:tr>
      <w:tr w:rsidR="001A6CD4" w:rsidRPr="00412CC6" w14:paraId="183E3C81" w14:textId="77777777" w:rsidTr="00B11D49">
        <w:tc>
          <w:tcPr>
            <w:tcW w:w="910" w:type="pct"/>
          </w:tcPr>
          <w:p w14:paraId="62BE74FF" w14:textId="1723F51A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Integrative _4</w:t>
            </w:r>
          </w:p>
        </w:tc>
        <w:tc>
          <w:tcPr>
            <w:tcW w:w="892" w:type="pct"/>
          </w:tcPr>
          <w:p w14:paraId="3F9B4509" w14:textId="19793F30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55D0FE60" w14:textId="35F261CB" w:rsidR="004148DE" w:rsidRPr="00412CC6" w:rsidRDefault="004148DE" w:rsidP="004148DE">
            <w:pPr>
              <w:bidi w:val="0"/>
              <w:rPr>
                <w:rFonts w:cstheme="minorHAnsi"/>
              </w:rPr>
            </w:pPr>
            <w:bookmarkStart w:id="1" w:name="_Hlk152584254"/>
            <w:r w:rsidRPr="00412CC6">
              <w:rPr>
                <w:rFonts w:cstheme="minorHAnsi"/>
              </w:rPr>
              <w:t xml:space="preserve">In medical science and neurophysiology, which of the following represents explicit memory? </w:t>
            </w:r>
          </w:p>
          <w:p w14:paraId="4DBB9AFE" w14:textId="293EC65C" w:rsidR="004148DE" w:rsidRPr="00412CC6" w:rsidRDefault="004148DE" w:rsidP="004148DE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A) The Shahnameh</w:t>
            </w:r>
            <w:r w:rsidR="00F727C9">
              <w:rPr>
                <w:rFonts w:cstheme="minorHAnsi"/>
              </w:rPr>
              <w:t xml:space="preserve"> is</w:t>
            </w:r>
            <w:r w:rsidRPr="00412CC6">
              <w:rPr>
                <w:rFonts w:cstheme="minorHAnsi"/>
              </w:rPr>
              <w:t xml:space="preserve"> </w:t>
            </w:r>
            <w:r w:rsidR="009A2354">
              <w:rPr>
                <w:rFonts w:cstheme="minorHAnsi"/>
              </w:rPr>
              <w:t xml:space="preserve">the </w:t>
            </w:r>
            <w:r w:rsidRPr="00412CC6">
              <w:rPr>
                <w:rFonts w:cstheme="minorHAnsi"/>
              </w:rPr>
              <w:t>masterpiece of the great Iranian poet</w:t>
            </w:r>
            <w:r w:rsidR="00F727C9">
              <w:rPr>
                <w:rFonts w:cstheme="minorHAnsi"/>
              </w:rPr>
              <w:t xml:space="preserve"> named</w:t>
            </w:r>
            <w:r w:rsidRPr="00412CC6">
              <w:rPr>
                <w:rFonts w:cstheme="minorHAnsi"/>
              </w:rPr>
              <w:t xml:space="preserve"> Ferdowsi</w:t>
            </w:r>
            <w:r w:rsidRPr="00412CC6">
              <w:rPr>
                <w:rFonts w:cstheme="minorHAnsi"/>
              </w:rPr>
              <w:br/>
              <w:t xml:space="preserve">B) Today I arrived about 7 minutes late to physiology class. I'm usually late for classes. </w:t>
            </w:r>
          </w:p>
          <w:p w14:paraId="3135CE41" w14:textId="0DDFFD1B" w:rsidR="004148DE" w:rsidRPr="00412CC6" w:rsidRDefault="004148DE" w:rsidP="004148DE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C) In 2010 my house had a major fire </w:t>
            </w:r>
          </w:p>
          <w:p w14:paraId="42B44169" w14:textId="566042DF" w:rsidR="001A6CD4" w:rsidRPr="00412CC6" w:rsidRDefault="004148DE" w:rsidP="004148DE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D) One of my elementary school friends' last name ended in "Abadi" or "Abadian"</w:t>
            </w:r>
            <w:bookmarkEnd w:id="1"/>
          </w:p>
        </w:tc>
      </w:tr>
      <w:tr w:rsidR="001A6CD4" w:rsidRPr="00412CC6" w14:paraId="02804C9B" w14:textId="77777777" w:rsidTr="00B11D49">
        <w:tc>
          <w:tcPr>
            <w:tcW w:w="910" w:type="pct"/>
          </w:tcPr>
          <w:p w14:paraId="0A68494B" w14:textId="3E2B67D7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Integrative _5</w:t>
            </w:r>
          </w:p>
        </w:tc>
        <w:tc>
          <w:tcPr>
            <w:tcW w:w="892" w:type="pct"/>
          </w:tcPr>
          <w:p w14:paraId="5DD0805C" w14:textId="5B79CB95" w:rsidR="001A6CD4" w:rsidRPr="00412CC6" w:rsidRDefault="001A6CD4" w:rsidP="001A6CD4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Higher-order</w:t>
            </w:r>
          </w:p>
        </w:tc>
        <w:tc>
          <w:tcPr>
            <w:tcW w:w="3198" w:type="pct"/>
          </w:tcPr>
          <w:p w14:paraId="1DB32B5A" w14:textId="2E9E6810" w:rsidR="00762EDB" w:rsidRPr="00412CC6" w:rsidRDefault="00762EDB" w:rsidP="00762ED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Deficiency of which amino acid can cause sleep disruption? </w:t>
            </w:r>
          </w:p>
          <w:p w14:paraId="7D92D310" w14:textId="77777777" w:rsidR="00762EDB" w:rsidRPr="00412CC6" w:rsidRDefault="00762EDB" w:rsidP="00762ED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A) </w:t>
            </w:r>
            <w:proofErr w:type="spellStart"/>
            <w:r w:rsidRPr="00412CC6">
              <w:rPr>
                <w:rFonts w:cstheme="minorHAnsi"/>
              </w:rPr>
              <w:t>Trp</w:t>
            </w:r>
            <w:proofErr w:type="spellEnd"/>
            <w:r w:rsidRPr="00412CC6">
              <w:rPr>
                <w:rFonts w:cstheme="minorHAnsi"/>
              </w:rPr>
              <w:t xml:space="preserve"> </w:t>
            </w:r>
          </w:p>
          <w:p w14:paraId="04B815EF" w14:textId="77777777" w:rsidR="00762EDB" w:rsidRPr="00412CC6" w:rsidRDefault="00762EDB" w:rsidP="00762ED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>B) Leu</w:t>
            </w:r>
          </w:p>
          <w:p w14:paraId="252E34E3" w14:textId="77777777" w:rsidR="00762EDB" w:rsidRPr="00412CC6" w:rsidRDefault="00762EDB" w:rsidP="00762ED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C) Ala </w:t>
            </w:r>
          </w:p>
          <w:p w14:paraId="22D93984" w14:textId="0742B898" w:rsidR="001A6CD4" w:rsidRPr="00412CC6" w:rsidRDefault="00762EDB" w:rsidP="00762EDB">
            <w:pPr>
              <w:bidi w:val="0"/>
              <w:rPr>
                <w:rFonts w:cstheme="minorHAnsi"/>
              </w:rPr>
            </w:pPr>
            <w:r w:rsidRPr="00412CC6">
              <w:rPr>
                <w:rFonts w:cstheme="minorHAnsi"/>
              </w:rPr>
              <w:t xml:space="preserve">D) </w:t>
            </w:r>
            <w:proofErr w:type="spellStart"/>
            <w:r w:rsidRPr="00412CC6">
              <w:rPr>
                <w:rFonts w:cstheme="minorHAnsi"/>
              </w:rPr>
              <w:t>Gly</w:t>
            </w:r>
            <w:proofErr w:type="spellEnd"/>
          </w:p>
        </w:tc>
      </w:tr>
    </w:tbl>
    <w:p w14:paraId="547C8BA9" w14:textId="77777777" w:rsidR="00056515" w:rsidRDefault="00056515" w:rsidP="00056515">
      <w:pPr>
        <w:bidi w:val="0"/>
        <w:rPr>
          <w:sz w:val="24"/>
          <w:szCs w:val="24"/>
        </w:rPr>
      </w:pPr>
    </w:p>
    <w:p w14:paraId="0C13FC59" w14:textId="77777777" w:rsidR="00597417" w:rsidRDefault="00597417" w:rsidP="00597417">
      <w:pPr>
        <w:bidi w:val="0"/>
        <w:rPr>
          <w:sz w:val="24"/>
          <w:szCs w:val="24"/>
        </w:rPr>
      </w:pPr>
    </w:p>
    <w:p w14:paraId="5AE00885" w14:textId="77777777" w:rsidR="00EC65C9" w:rsidRDefault="00EC65C9" w:rsidP="00EC65C9">
      <w:pPr>
        <w:bidi w:val="0"/>
        <w:rPr>
          <w:sz w:val="24"/>
          <w:szCs w:val="24"/>
        </w:rPr>
      </w:pPr>
    </w:p>
    <w:p w14:paraId="219C89D8" w14:textId="77777777" w:rsidR="00EC65C9" w:rsidRDefault="00EC65C9" w:rsidP="00EC65C9">
      <w:pPr>
        <w:bidi w:val="0"/>
        <w:rPr>
          <w:sz w:val="24"/>
          <w:szCs w:val="24"/>
        </w:rPr>
      </w:pPr>
    </w:p>
    <w:p w14:paraId="46FF7962" w14:textId="77777777" w:rsidR="00D04EA3" w:rsidRDefault="00D04EA3" w:rsidP="00484654">
      <w:pPr>
        <w:bidi w:val="0"/>
        <w:rPr>
          <w:sz w:val="24"/>
          <w:szCs w:val="24"/>
        </w:rPr>
        <w:sectPr w:rsidR="00D04EA3" w:rsidSect="005D6E7B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743EE300" w14:textId="36AE622A" w:rsidR="00981316" w:rsidRDefault="00981316" w:rsidP="00DC592F">
      <w:pPr>
        <w:pStyle w:val="Caption"/>
        <w:keepNext/>
        <w:bidi w:val="0"/>
      </w:pPr>
      <w:r>
        <w:lastRenderedPageBreak/>
        <w:t xml:space="preserve">Table </w:t>
      </w:r>
      <w:r w:rsidR="00B11D49">
        <w:rPr>
          <w:noProof/>
        </w:rPr>
        <w:fldChar w:fldCharType="begin"/>
      </w:r>
      <w:r w:rsidR="00B11D49">
        <w:rPr>
          <w:noProof/>
        </w:rPr>
        <w:instrText xml:space="preserve"> SEQ Table \* ARABIC </w:instrText>
      </w:r>
      <w:r w:rsidR="00B11D49">
        <w:rPr>
          <w:noProof/>
        </w:rPr>
        <w:fldChar w:fldCharType="separate"/>
      </w:r>
      <w:r w:rsidR="00F3536C">
        <w:rPr>
          <w:noProof/>
        </w:rPr>
        <w:t>2</w:t>
      </w:r>
      <w:r w:rsidR="00B11D49">
        <w:rPr>
          <w:noProof/>
        </w:rPr>
        <w:fldChar w:fldCharType="end"/>
      </w:r>
      <w:r>
        <w:rPr>
          <w:noProof/>
        </w:rPr>
        <w:t>- Questions and their scores</w:t>
      </w:r>
    </w:p>
    <w:tbl>
      <w:tblPr>
        <w:tblStyle w:val="GridTable4"/>
        <w:tblW w:w="5000" w:type="pct"/>
        <w:tblLook w:val="0600" w:firstRow="0" w:lastRow="0" w:firstColumn="0" w:lastColumn="0" w:noHBand="1" w:noVBand="1"/>
      </w:tblPr>
      <w:tblGrid>
        <w:gridCol w:w="1081"/>
        <w:gridCol w:w="986"/>
        <w:gridCol w:w="809"/>
        <w:gridCol w:w="568"/>
        <w:gridCol w:w="568"/>
        <w:gridCol w:w="568"/>
        <w:gridCol w:w="565"/>
        <w:gridCol w:w="565"/>
        <w:gridCol w:w="565"/>
        <w:gridCol w:w="565"/>
        <w:gridCol w:w="565"/>
        <w:gridCol w:w="565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</w:tblGrid>
      <w:tr w:rsidR="00B11D49" w:rsidRPr="00B11D49" w14:paraId="6F697624" w14:textId="1726AE3B" w:rsidTr="00B11D49">
        <w:trPr>
          <w:trHeight w:val="1500"/>
        </w:trPr>
        <w:tc>
          <w:tcPr>
            <w:tcW w:w="381" w:type="pct"/>
          </w:tcPr>
          <w:p w14:paraId="39C8DA69" w14:textId="4A2080BC" w:rsidR="00DD6AFF" w:rsidRPr="00B11D49" w:rsidRDefault="00DD6AFF" w:rsidP="00EA045C">
            <w:pPr>
              <w:bidi w:val="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Language</w:t>
            </w:r>
          </w:p>
        </w:tc>
        <w:tc>
          <w:tcPr>
            <w:tcW w:w="347" w:type="pct"/>
          </w:tcPr>
          <w:p w14:paraId="1098A6ED" w14:textId="590BD717" w:rsidR="00DD6AFF" w:rsidRPr="00B11D49" w:rsidRDefault="00DD6AFF" w:rsidP="00EA045C">
            <w:pPr>
              <w:bidi w:val="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LLM</w:t>
            </w:r>
          </w:p>
        </w:tc>
        <w:tc>
          <w:tcPr>
            <w:tcW w:w="285" w:type="pct"/>
          </w:tcPr>
          <w:p w14:paraId="217C1472" w14:textId="7E784509" w:rsidR="00DD6AFF" w:rsidRPr="00B11D49" w:rsidRDefault="00DD6AFF" w:rsidP="00EA045C">
            <w:pPr>
              <w:bidi w:val="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Rater</w:t>
            </w:r>
          </w:p>
        </w:tc>
        <w:tc>
          <w:tcPr>
            <w:tcW w:w="200" w:type="pct"/>
            <w:textDirection w:val="btLr"/>
          </w:tcPr>
          <w:p w14:paraId="696FCFEC" w14:textId="63893326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General_1</w:t>
            </w:r>
          </w:p>
        </w:tc>
        <w:tc>
          <w:tcPr>
            <w:tcW w:w="200" w:type="pct"/>
            <w:textDirection w:val="btLr"/>
          </w:tcPr>
          <w:p w14:paraId="01889284" w14:textId="68CC392D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General_2</w:t>
            </w:r>
          </w:p>
        </w:tc>
        <w:tc>
          <w:tcPr>
            <w:tcW w:w="200" w:type="pct"/>
            <w:textDirection w:val="btLr"/>
          </w:tcPr>
          <w:p w14:paraId="55AE8D78" w14:textId="23B72D14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General_3</w:t>
            </w:r>
          </w:p>
        </w:tc>
        <w:tc>
          <w:tcPr>
            <w:tcW w:w="199" w:type="pct"/>
            <w:textDirection w:val="btLr"/>
          </w:tcPr>
          <w:p w14:paraId="6F20472E" w14:textId="10C1FDFF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General_4</w:t>
            </w:r>
          </w:p>
        </w:tc>
        <w:tc>
          <w:tcPr>
            <w:tcW w:w="199" w:type="pct"/>
            <w:textDirection w:val="btLr"/>
          </w:tcPr>
          <w:p w14:paraId="2F7CA806" w14:textId="568B7B75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General_5</w:t>
            </w:r>
          </w:p>
        </w:tc>
        <w:tc>
          <w:tcPr>
            <w:tcW w:w="199" w:type="pct"/>
            <w:textDirection w:val="btLr"/>
          </w:tcPr>
          <w:p w14:paraId="5C46B18A" w14:textId="0CE6B13D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Sensory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1</w:t>
            </w:r>
          </w:p>
        </w:tc>
        <w:tc>
          <w:tcPr>
            <w:tcW w:w="199" w:type="pct"/>
            <w:textDirection w:val="btLr"/>
          </w:tcPr>
          <w:p w14:paraId="1F15E04A" w14:textId="4B4B4B4E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S</w:t>
            </w:r>
            <w:bookmarkStart w:id="2" w:name="_GoBack"/>
            <w:bookmarkEnd w:id="2"/>
            <w:r w:rsidRPr="00B11D49">
              <w:rPr>
                <w:rFonts w:cstheme="minorHAnsi"/>
                <w:b/>
                <w:bCs/>
                <w:color w:val="000000" w:themeColor="text1"/>
              </w:rPr>
              <w:t>ensory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2</w:t>
            </w:r>
          </w:p>
        </w:tc>
        <w:tc>
          <w:tcPr>
            <w:tcW w:w="199" w:type="pct"/>
            <w:textDirection w:val="btLr"/>
          </w:tcPr>
          <w:p w14:paraId="254A329A" w14:textId="705975EB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Sensory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3</w:t>
            </w:r>
          </w:p>
        </w:tc>
        <w:tc>
          <w:tcPr>
            <w:tcW w:w="199" w:type="pct"/>
            <w:textDirection w:val="btLr"/>
          </w:tcPr>
          <w:p w14:paraId="0618275A" w14:textId="05376F4B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Sensory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4</w:t>
            </w:r>
          </w:p>
        </w:tc>
        <w:tc>
          <w:tcPr>
            <w:tcW w:w="199" w:type="pct"/>
            <w:textDirection w:val="btLr"/>
          </w:tcPr>
          <w:p w14:paraId="5596C760" w14:textId="5F756B3E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Sensory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5</w:t>
            </w:r>
          </w:p>
        </w:tc>
        <w:tc>
          <w:tcPr>
            <w:tcW w:w="199" w:type="pct"/>
            <w:textDirection w:val="btLr"/>
          </w:tcPr>
          <w:p w14:paraId="2B6FE3B8" w14:textId="3C5802C7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Motor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1</w:t>
            </w:r>
          </w:p>
        </w:tc>
        <w:tc>
          <w:tcPr>
            <w:tcW w:w="199" w:type="pct"/>
            <w:textDirection w:val="btLr"/>
          </w:tcPr>
          <w:p w14:paraId="7E7FE3D4" w14:textId="6B8DCD27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Motor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2</w:t>
            </w:r>
          </w:p>
        </w:tc>
        <w:tc>
          <w:tcPr>
            <w:tcW w:w="199" w:type="pct"/>
            <w:textDirection w:val="btLr"/>
          </w:tcPr>
          <w:p w14:paraId="0B5441FE" w14:textId="24D8691B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Motor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3</w:t>
            </w:r>
          </w:p>
        </w:tc>
        <w:tc>
          <w:tcPr>
            <w:tcW w:w="199" w:type="pct"/>
            <w:textDirection w:val="btLr"/>
          </w:tcPr>
          <w:p w14:paraId="3A74580F" w14:textId="3A2519B5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Motor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4</w:t>
            </w:r>
          </w:p>
        </w:tc>
        <w:tc>
          <w:tcPr>
            <w:tcW w:w="199" w:type="pct"/>
            <w:textDirection w:val="btLr"/>
          </w:tcPr>
          <w:p w14:paraId="1C63066D" w14:textId="5E921722" w:rsidR="00DD6AFF" w:rsidRPr="00B11D49" w:rsidRDefault="003F00C9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Motor</w:t>
            </w:r>
            <w:r w:rsidR="00DD6AFF" w:rsidRPr="00B11D49">
              <w:rPr>
                <w:rFonts w:cstheme="minorHAnsi"/>
                <w:b/>
                <w:bCs/>
                <w:color w:val="000000" w:themeColor="text1"/>
              </w:rPr>
              <w:t>_5</w:t>
            </w:r>
          </w:p>
        </w:tc>
        <w:tc>
          <w:tcPr>
            <w:tcW w:w="199" w:type="pct"/>
            <w:textDirection w:val="btLr"/>
          </w:tcPr>
          <w:p w14:paraId="41F6C8C7" w14:textId="6AF9F9BD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Integrative_1</w:t>
            </w:r>
          </w:p>
        </w:tc>
        <w:tc>
          <w:tcPr>
            <w:tcW w:w="199" w:type="pct"/>
            <w:textDirection w:val="btLr"/>
          </w:tcPr>
          <w:p w14:paraId="33814EBD" w14:textId="3A6AA535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Integrative _2</w:t>
            </w:r>
          </w:p>
        </w:tc>
        <w:tc>
          <w:tcPr>
            <w:tcW w:w="199" w:type="pct"/>
            <w:textDirection w:val="btLr"/>
          </w:tcPr>
          <w:p w14:paraId="02B67757" w14:textId="46B5E6F2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Integrative _3</w:t>
            </w:r>
          </w:p>
        </w:tc>
        <w:tc>
          <w:tcPr>
            <w:tcW w:w="199" w:type="pct"/>
            <w:textDirection w:val="btLr"/>
          </w:tcPr>
          <w:p w14:paraId="2D0CED71" w14:textId="3236178C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Integrative _4</w:t>
            </w:r>
          </w:p>
        </w:tc>
        <w:tc>
          <w:tcPr>
            <w:tcW w:w="199" w:type="pct"/>
            <w:textDirection w:val="btLr"/>
          </w:tcPr>
          <w:p w14:paraId="63FDE1AA" w14:textId="2FF4B1FB" w:rsidR="00DD6AFF" w:rsidRPr="00B11D49" w:rsidRDefault="00DD6AFF" w:rsidP="00D04EA3">
            <w:pPr>
              <w:bidi w:val="0"/>
              <w:ind w:left="113" w:right="113"/>
              <w:rPr>
                <w:rFonts w:cstheme="minorHAnsi"/>
                <w:b/>
                <w:bCs/>
                <w:color w:val="000000" w:themeColor="text1"/>
              </w:rPr>
            </w:pPr>
            <w:r w:rsidRPr="00B11D49">
              <w:rPr>
                <w:rFonts w:cstheme="minorHAnsi"/>
                <w:b/>
                <w:bCs/>
                <w:color w:val="000000" w:themeColor="text1"/>
              </w:rPr>
              <w:t>Integrative _5</w:t>
            </w:r>
          </w:p>
        </w:tc>
      </w:tr>
      <w:tr w:rsidR="00B11D49" w:rsidRPr="00B11D49" w14:paraId="4D199364" w14:textId="1DC730E5" w:rsidTr="00B11D49">
        <w:trPr>
          <w:trHeight w:val="403"/>
        </w:trPr>
        <w:tc>
          <w:tcPr>
            <w:tcW w:w="381" w:type="pct"/>
            <w:vMerge w:val="restart"/>
          </w:tcPr>
          <w:p w14:paraId="3BE63904" w14:textId="1E6460F8" w:rsidR="0019190C" w:rsidRPr="00B11D49" w:rsidRDefault="0019190C" w:rsidP="0019190C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English</w:t>
            </w:r>
          </w:p>
        </w:tc>
        <w:tc>
          <w:tcPr>
            <w:tcW w:w="347" w:type="pct"/>
            <w:vMerge w:val="restart"/>
          </w:tcPr>
          <w:p w14:paraId="3AF3AAA6" w14:textId="2294F6BB" w:rsidR="0019190C" w:rsidRPr="00B11D49" w:rsidRDefault="0019190C" w:rsidP="0019190C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Bard</w:t>
            </w:r>
          </w:p>
        </w:tc>
        <w:tc>
          <w:tcPr>
            <w:tcW w:w="285" w:type="pct"/>
          </w:tcPr>
          <w:p w14:paraId="32B7EECD" w14:textId="363C42BD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1</w:t>
            </w:r>
          </w:p>
        </w:tc>
        <w:tc>
          <w:tcPr>
            <w:tcW w:w="200" w:type="pct"/>
          </w:tcPr>
          <w:p w14:paraId="0A263017" w14:textId="2C0D2E53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760F8977" w14:textId="10B6E32A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F932FD0" w14:textId="53358EAF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F4A20B0" w14:textId="48AFB3E7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73B3B15" w14:textId="17958714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65665B4" w14:textId="5E6BBBCB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B887265" w14:textId="6610370E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C997BE3" w14:textId="171D0BE6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0CF43E9C" w14:textId="505E3B0A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F1F482C" w14:textId="4A0BC939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5B4C7D5" w14:textId="41335A56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362F4A5" w14:textId="6A1D6BC8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650359C" w14:textId="05BCCFFF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E256913" w14:textId="3784122C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3.5</w:t>
            </w:r>
          </w:p>
        </w:tc>
        <w:tc>
          <w:tcPr>
            <w:tcW w:w="199" w:type="pct"/>
          </w:tcPr>
          <w:p w14:paraId="2C3D0214" w14:textId="60BA0616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DAB7783" w14:textId="5B886D9B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3614D0E1" w14:textId="1BE1B791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579E1DFB" w14:textId="3D4BEA80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4.5</w:t>
            </w:r>
          </w:p>
        </w:tc>
        <w:tc>
          <w:tcPr>
            <w:tcW w:w="199" w:type="pct"/>
          </w:tcPr>
          <w:p w14:paraId="67F102A5" w14:textId="24700C84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4.5</w:t>
            </w:r>
          </w:p>
        </w:tc>
        <w:tc>
          <w:tcPr>
            <w:tcW w:w="199" w:type="pct"/>
          </w:tcPr>
          <w:p w14:paraId="23FF5354" w14:textId="799CD986" w:rsidR="0019190C" w:rsidRPr="00B11D49" w:rsidRDefault="0019190C" w:rsidP="0019190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</w:tr>
      <w:tr w:rsidR="00B11D49" w:rsidRPr="00B11D49" w14:paraId="4E080EB4" w14:textId="77777777" w:rsidTr="00B11D49">
        <w:trPr>
          <w:trHeight w:val="403"/>
        </w:trPr>
        <w:tc>
          <w:tcPr>
            <w:tcW w:w="381" w:type="pct"/>
            <w:vMerge/>
          </w:tcPr>
          <w:p w14:paraId="38D7E89D" w14:textId="45B16755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4E03AC18" w14:textId="2F311785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7DEE057B" w14:textId="66CD692C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2</w:t>
            </w:r>
          </w:p>
        </w:tc>
        <w:tc>
          <w:tcPr>
            <w:tcW w:w="200" w:type="pct"/>
          </w:tcPr>
          <w:p w14:paraId="2F554E0C" w14:textId="5499DA3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76A000B1" w14:textId="2D552C00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73477A70" w14:textId="3785C26F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8310982" w14:textId="2180EC4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C468C94" w14:textId="69F50C00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298BE721" w14:textId="78DA3C48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72E9CE6" w14:textId="67477FA7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246216F" w14:textId="3CF92048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677D7F28" w14:textId="3C58323D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4840795" w14:textId="1E8C1DF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823C81A" w14:textId="00662B01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FC079A4" w14:textId="6A8C878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6076D81" w14:textId="2C38086F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600E166" w14:textId="7CA849A3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1AD409B5" w14:textId="5F1DDEB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3851DC6" w14:textId="17F5C68F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34D41789" w14:textId="4ACF18A4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797BE1B" w14:textId="05F12A5E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364FBC2" w14:textId="0FF30303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41B152B" w14:textId="78C739AB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26932ACD" w14:textId="77777777" w:rsidTr="00B11D49">
        <w:trPr>
          <w:trHeight w:val="403"/>
        </w:trPr>
        <w:tc>
          <w:tcPr>
            <w:tcW w:w="381" w:type="pct"/>
            <w:vMerge/>
          </w:tcPr>
          <w:p w14:paraId="6EEA281B" w14:textId="734EE375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2811748B" w14:textId="16983E0B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40B0BF27" w14:textId="13463E71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3</w:t>
            </w:r>
          </w:p>
        </w:tc>
        <w:tc>
          <w:tcPr>
            <w:tcW w:w="200" w:type="pct"/>
          </w:tcPr>
          <w:p w14:paraId="57A22005" w14:textId="2B961894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01B34C64" w14:textId="3839BE7B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686535F" w14:textId="1A4D50EC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A394272" w14:textId="2326383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1B70595" w14:textId="0C475E9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5</w:t>
            </w:r>
          </w:p>
        </w:tc>
        <w:tc>
          <w:tcPr>
            <w:tcW w:w="199" w:type="pct"/>
          </w:tcPr>
          <w:p w14:paraId="655DC379" w14:textId="29047AB5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920E874" w14:textId="2BE43FE8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E827F68" w14:textId="6E746C10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4F5EADBE" w14:textId="0362984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E3C409D" w14:textId="78789602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887CB22" w14:textId="451FD019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C88BA2F" w14:textId="707F3535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45B66F4" w14:textId="5B292232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1897C3A" w14:textId="5411C063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26F91E4" w14:textId="480E8934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D3CA2FA" w14:textId="70B277AA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1A455825" w14:textId="09A5A48E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715338B6" w14:textId="32A68F5D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20B3A3F1" w14:textId="3AD6A9F8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26A517EA" w14:textId="584357FF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</w:tr>
      <w:tr w:rsidR="00B11D49" w:rsidRPr="00B11D49" w14:paraId="23202911" w14:textId="77777777" w:rsidTr="00B11D49">
        <w:trPr>
          <w:trHeight w:val="403"/>
        </w:trPr>
        <w:tc>
          <w:tcPr>
            <w:tcW w:w="381" w:type="pct"/>
            <w:vMerge/>
          </w:tcPr>
          <w:p w14:paraId="13692B4C" w14:textId="6252F5A8" w:rsidR="00F16E4F" w:rsidRPr="00B11D49" w:rsidRDefault="00F16E4F" w:rsidP="00F16E4F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 w:val="restart"/>
          </w:tcPr>
          <w:p w14:paraId="44AEAE5E" w14:textId="086528C8" w:rsidR="00F16E4F" w:rsidRPr="00B11D49" w:rsidRDefault="00F16E4F" w:rsidP="00F16E4F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ChatGPT</w:t>
            </w:r>
          </w:p>
        </w:tc>
        <w:tc>
          <w:tcPr>
            <w:tcW w:w="285" w:type="pct"/>
          </w:tcPr>
          <w:p w14:paraId="7C6428FB" w14:textId="3B20E75C" w:rsidR="00F16E4F" w:rsidRPr="00B11D49" w:rsidRDefault="00F16E4F" w:rsidP="00F16E4F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1</w:t>
            </w:r>
          </w:p>
        </w:tc>
        <w:tc>
          <w:tcPr>
            <w:tcW w:w="200" w:type="pct"/>
          </w:tcPr>
          <w:p w14:paraId="29852769" w14:textId="44A28BE5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7445B54B" w14:textId="2ADDA277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3148E965" w14:textId="13AE73A5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52E97F0" w14:textId="26972E33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787C0A1" w14:textId="10D42948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2DF5D6A7" w14:textId="36405EF6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B388960" w14:textId="5E87D8DC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52FB175E" w14:textId="1C97536E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5BC55C8" w14:textId="74685ED3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5338AF6" w14:textId="630AC9DF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566C6C6" w14:textId="2FEF6EB7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2E477BE" w14:textId="0F77423E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1D27762" w14:textId="6D34FD3E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23ACFC1" w14:textId="24E4209F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05410133" w14:textId="5EC43938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29D7AC17" w14:textId="28D401CC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51F1A86D" w14:textId="6855AA86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5</w:t>
            </w:r>
          </w:p>
        </w:tc>
        <w:tc>
          <w:tcPr>
            <w:tcW w:w="199" w:type="pct"/>
          </w:tcPr>
          <w:p w14:paraId="3ED72EAC" w14:textId="397BD875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6026447D" w14:textId="5F2BCB0E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.5</w:t>
            </w:r>
          </w:p>
        </w:tc>
        <w:tc>
          <w:tcPr>
            <w:tcW w:w="199" w:type="pct"/>
          </w:tcPr>
          <w:p w14:paraId="371E5E9B" w14:textId="2E19CE06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13A5BDD5" w14:textId="77777777" w:rsidTr="00B11D49">
        <w:trPr>
          <w:trHeight w:val="403"/>
        </w:trPr>
        <w:tc>
          <w:tcPr>
            <w:tcW w:w="381" w:type="pct"/>
            <w:vMerge/>
          </w:tcPr>
          <w:p w14:paraId="312B547F" w14:textId="6F154E06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665554E4" w14:textId="12DF10FE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72A696FA" w14:textId="7858784E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2</w:t>
            </w:r>
          </w:p>
        </w:tc>
        <w:tc>
          <w:tcPr>
            <w:tcW w:w="200" w:type="pct"/>
          </w:tcPr>
          <w:p w14:paraId="7BFAE117" w14:textId="2B44512B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629A1B53" w14:textId="76EAB503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4D17359D" w14:textId="252F1E7D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E70A88C" w14:textId="1BB1788E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2FEB48A" w14:textId="026A9C95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5060D604" w14:textId="4F05AE0F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DFF4706" w14:textId="27F35C8E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3554766A" w14:textId="3E327BAB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044F940F" w14:textId="31BF1EEC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BEFA4DD" w14:textId="0C12085F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394B2F0" w14:textId="2AD7E6AD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AA17661" w14:textId="37B93D3C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F47553B" w14:textId="586EFE1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E9DAB25" w14:textId="35168349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01BBAE2B" w14:textId="3BB75393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81567B0" w14:textId="030DEFE5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08378A08" w14:textId="48B8CE3A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55B71D23" w14:textId="74CC5D1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6CE5A573" w14:textId="5F1C19EA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41090F88" w14:textId="541B08D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5BFE5D80" w14:textId="77777777" w:rsidTr="00B11D49">
        <w:trPr>
          <w:trHeight w:val="403"/>
        </w:trPr>
        <w:tc>
          <w:tcPr>
            <w:tcW w:w="381" w:type="pct"/>
            <w:vMerge/>
          </w:tcPr>
          <w:p w14:paraId="4484E25C" w14:textId="2DD0A8C1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38ECC893" w14:textId="0601BBD9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6ED7917B" w14:textId="750C37E7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3</w:t>
            </w:r>
          </w:p>
        </w:tc>
        <w:tc>
          <w:tcPr>
            <w:tcW w:w="200" w:type="pct"/>
          </w:tcPr>
          <w:p w14:paraId="5EF512F8" w14:textId="140EF474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7AE59486" w14:textId="1CC4C755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47FD01D" w14:textId="441FBC6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65FD70E" w14:textId="108BA1EC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5CA0ADA" w14:textId="57CFA0CB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30F3413" w14:textId="53585F3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494D7F70" w14:textId="0049A829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3D1ED0EB" w14:textId="24C4E4F1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2418A0E" w14:textId="308FC64C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75A2E41" w14:textId="16B7242F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9AD2E0F" w14:textId="0AF3D8FF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3CCC2FF" w14:textId="47D871C6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161B0C4" w14:textId="5591892D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BC71A0E" w14:textId="4B4871CB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503F7688" w14:textId="3542488C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2DB32B87" w14:textId="4AE5E77E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4D99B801" w14:textId="70EEB54C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.5</w:t>
            </w:r>
          </w:p>
        </w:tc>
        <w:tc>
          <w:tcPr>
            <w:tcW w:w="199" w:type="pct"/>
          </w:tcPr>
          <w:p w14:paraId="1D34CFAA" w14:textId="10AE0D5D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0E0F634F" w14:textId="004359DE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7F618A2A" w14:textId="32DB4C2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63E9E80B" w14:textId="77777777" w:rsidTr="00B11D49">
        <w:trPr>
          <w:trHeight w:val="403"/>
        </w:trPr>
        <w:tc>
          <w:tcPr>
            <w:tcW w:w="381" w:type="pct"/>
            <w:vMerge/>
          </w:tcPr>
          <w:p w14:paraId="5A68091D" w14:textId="13F316E0" w:rsidR="00F16E4F" w:rsidRPr="00B11D49" w:rsidRDefault="00F16E4F" w:rsidP="00F16E4F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 w:val="restart"/>
          </w:tcPr>
          <w:p w14:paraId="64328575" w14:textId="2E77E91A" w:rsidR="00F16E4F" w:rsidRPr="00B11D49" w:rsidRDefault="00F16E4F" w:rsidP="00F16E4F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Claude</w:t>
            </w:r>
          </w:p>
        </w:tc>
        <w:tc>
          <w:tcPr>
            <w:tcW w:w="285" w:type="pct"/>
          </w:tcPr>
          <w:p w14:paraId="0136D73D" w14:textId="4654E0DE" w:rsidR="00F16E4F" w:rsidRPr="00B11D49" w:rsidRDefault="00F16E4F" w:rsidP="00F16E4F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1</w:t>
            </w:r>
          </w:p>
        </w:tc>
        <w:tc>
          <w:tcPr>
            <w:tcW w:w="200" w:type="pct"/>
          </w:tcPr>
          <w:p w14:paraId="2FEBEAB2" w14:textId="4CE89886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0897769A" w14:textId="12301A9C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35AD98F2" w14:textId="5A79828D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FD15770" w14:textId="029237B0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D144BD6" w14:textId="3E6F13F5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EAE3D04" w14:textId="465D809D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4D678810" w14:textId="0C1BD304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7DB9DD7" w14:textId="227AFAF9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5</w:t>
            </w:r>
          </w:p>
        </w:tc>
        <w:tc>
          <w:tcPr>
            <w:tcW w:w="199" w:type="pct"/>
          </w:tcPr>
          <w:p w14:paraId="5F42F448" w14:textId="62FAF6F9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6A24A52" w14:textId="50E1AA76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B09EF4D" w14:textId="7C55624E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072E29B4" w14:textId="72A94AAF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10291DF" w14:textId="63A3219E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2AA2C352" w14:textId="044DA8F5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412BFA2E" w14:textId="32576A77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4F2984EF" w14:textId="5E9C1831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6DDB6F2" w14:textId="2558FC26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5</w:t>
            </w:r>
          </w:p>
        </w:tc>
        <w:tc>
          <w:tcPr>
            <w:tcW w:w="199" w:type="pct"/>
          </w:tcPr>
          <w:p w14:paraId="02C00788" w14:textId="61CE0A4E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BEDA6EE" w14:textId="386E3DA2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0729A69F" w14:textId="783F4DE2" w:rsidR="00F16E4F" w:rsidRPr="00B11D49" w:rsidRDefault="00F16E4F" w:rsidP="00F16E4F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0CA6D58B" w14:textId="77777777" w:rsidTr="00B11D49">
        <w:trPr>
          <w:trHeight w:val="403"/>
        </w:trPr>
        <w:tc>
          <w:tcPr>
            <w:tcW w:w="381" w:type="pct"/>
            <w:vMerge/>
          </w:tcPr>
          <w:p w14:paraId="60C38B1B" w14:textId="674BC825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48BC7043" w14:textId="4252A075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002B91EF" w14:textId="41436FCD" w:rsidR="004D3B1C" w:rsidRPr="00B11D49" w:rsidRDefault="004D3B1C" w:rsidP="004D3B1C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2</w:t>
            </w:r>
          </w:p>
        </w:tc>
        <w:tc>
          <w:tcPr>
            <w:tcW w:w="200" w:type="pct"/>
          </w:tcPr>
          <w:p w14:paraId="228A3E44" w14:textId="6FB7590B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2C837246" w14:textId="67DFF0B5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49C3B8CD" w14:textId="15223762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4957459" w14:textId="5CB36618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49D7F68" w14:textId="69608919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92D8309" w14:textId="377870E1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208CA55" w14:textId="228F37B0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6470574" w14:textId="6B582D82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7DA9269A" w14:textId="30D6B483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D3ADEA0" w14:textId="37D7C8CD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67B838E" w14:textId="6C3F37B0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3B72B9D9" w14:textId="50484543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B509CD0" w14:textId="7F95EB9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5</w:t>
            </w:r>
          </w:p>
        </w:tc>
        <w:tc>
          <w:tcPr>
            <w:tcW w:w="199" w:type="pct"/>
          </w:tcPr>
          <w:p w14:paraId="1E9CAF61" w14:textId="357BC7F0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7C00F194" w14:textId="68B21222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4B40B6B2" w14:textId="126E9B4A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CADB54A" w14:textId="38481FCE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F109D90" w14:textId="41F8E4F9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B799AAB" w14:textId="0474F4B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432F679D" w14:textId="15DC8BD6" w:rsidR="004D3B1C" w:rsidRPr="00B11D49" w:rsidRDefault="004D3B1C" w:rsidP="004D3B1C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767AB95B" w14:textId="77777777" w:rsidTr="00B11D49">
        <w:trPr>
          <w:trHeight w:val="403"/>
        </w:trPr>
        <w:tc>
          <w:tcPr>
            <w:tcW w:w="381" w:type="pct"/>
            <w:vMerge/>
          </w:tcPr>
          <w:p w14:paraId="11F1BFDC" w14:textId="399D998A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025A22DB" w14:textId="741FD720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56F7ED6B" w14:textId="5324EC6E" w:rsidR="00655295" w:rsidRPr="00B11D49" w:rsidRDefault="00655295" w:rsidP="00655295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3</w:t>
            </w:r>
          </w:p>
        </w:tc>
        <w:tc>
          <w:tcPr>
            <w:tcW w:w="200" w:type="pct"/>
          </w:tcPr>
          <w:p w14:paraId="005C151E" w14:textId="3CAAE1E2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67A2D1F3" w14:textId="02A867E8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6C5D3E01" w14:textId="11A6E9BA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02095B6" w14:textId="4B615220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D1C4FF2" w14:textId="6F98600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1233AED0" w14:textId="43A8D48B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3C6285E" w14:textId="3EEEB6D5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40790F0" w14:textId="66E8D72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71502B84" w14:textId="0D92E1D7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BA2491C" w14:textId="56EEB372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BDB8F37" w14:textId="1E66FB0D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111F4DF" w14:textId="6FB9E501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8EBB1DB" w14:textId="49935BE9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7512E3CA" w14:textId="3539DFEC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70B9C1CA" w14:textId="08503841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214C5F4A" w14:textId="088ACF16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9F06BEF" w14:textId="50373EAE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7695F54" w14:textId="726C822F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07AF980" w14:textId="47CB3145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18C27121" w14:textId="592E08FE" w:rsidR="00655295" w:rsidRPr="00B11D49" w:rsidRDefault="00655295" w:rsidP="00655295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75E06969" w14:textId="77777777" w:rsidTr="00B11D49">
        <w:trPr>
          <w:trHeight w:val="403"/>
        </w:trPr>
        <w:tc>
          <w:tcPr>
            <w:tcW w:w="1013" w:type="pct"/>
            <w:gridSpan w:val="3"/>
          </w:tcPr>
          <w:p w14:paraId="0876CC8F" w14:textId="3260DD6D" w:rsidR="000B5EEB" w:rsidRPr="00B11D49" w:rsidRDefault="000B5EEB" w:rsidP="000B5EEB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Average</w:t>
            </w:r>
          </w:p>
        </w:tc>
        <w:tc>
          <w:tcPr>
            <w:tcW w:w="200" w:type="pct"/>
          </w:tcPr>
          <w:p w14:paraId="50924F55" w14:textId="7F0FBE71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200" w:type="pct"/>
          </w:tcPr>
          <w:p w14:paraId="17FA515D" w14:textId="0C37C32C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200" w:type="pct"/>
          </w:tcPr>
          <w:p w14:paraId="79101C52" w14:textId="0F3B2C72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7A1B7730" w14:textId="5B3D3E01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0AB860F4" w14:textId="7C46E0EB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3</w:t>
            </w:r>
          </w:p>
        </w:tc>
        <w:tc>
          <w:tcPr>
            <w:tcW w:w="199" w:type="pct"/>
          </w:tcPr>
          <w:p w14:paraId="5E6C3580" w14:textId="27615BFC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7</w:t>
            </w:r>
          </w:p>
        </w:tc>
        <w:tc>
          <w:tcPr>
            <w:tcW w:w="199" w:type="pct"/>
          </w:tcPr>
          <w:p w14:paraId="784D4690" w14:textId="2C24F4E9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4</w:t>
            </w:r>
          </w:p>
        </w:tc>
        <w:tc>
          <w:tcPr>
            <w:tcW w:w="199" w:type="pct"/>
          </w:tcPr>
          <w:p w14:paraId="47990510" w14:textId="0F3D9448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6</w:t>
            </w:r>
          </w:p>
        </w:tc>
        <w:tc>
          <w:tcPr>
            <w:tcW w:w="199" w:type="pct"/>
          </w:tcPr>
          <w:p w14:paraId="54640F4D" w14:textId="4C56AD4D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1DABEAAC" w14:textId="15D682D4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675678F6" w14:textId="15F8F7E3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8</w:t>
            </w:r>
          </w:p>
        </w:tc>
        <w:tc>
          <w:tcPr>
            <w:tcW w:w="199" w:type="pct"/>
          </w:tcPr>
          <w:p w14:paraId="7B6B6335" w14:textId="4447A0C8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61C9F365" w14:textId="3067F8A2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6</w:t>
            </w:r>
          </w:p>
        </w:tc>
        <w:tc>
          <w:tcPr>
            <w:tcW w:w="199" w:type="pct"/>
          </w:tcPr>
          <w:p w14:paraId="1B8B4F5F" w14:textId="41FEBF6F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.5</w:t>
            </w:r>
          </w:p>
        </w:tc>
        <w:tc>
          <w:tcPr>
            <w:tcW w:w="199" w:type="pct"/>
          </w:tcPr>
          <w:p w14:paraId="4A70B5A5" w14:textId="3C96A4A4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1</w:t>
            </w:r>
          </w:p>
        </w:tc>
        <w:tc>
          <w:tcPr>
            <w:tcW w:w="199" w:type="pct"/>
          </w:tcPr>
          <w:p w14:paraId="60F55561" w14:textId="2D188235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.7</w:t>
            </w:r>
          </w:p>
        </w:tc>
        <w:tc>
          <w:tcPr>
            <w:tcW w:w="199" w:type="pct"/>
          </w:tcPr>
          <w:p w14:paraId="3ED94D4B" w14:textId="01BF6C05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9</w:t>
            </w:r>
          </w:p>
        </w:tc>
        <w:tc>
          <w:tcPr>
            <w:tcW w:w="199" w:type="pct"/>
          </w:tcPr>
          <w:p w14:paraId="31771508" w14:textId="364248D5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8</w:t>
            </w:r>
          </w:p>
        </w:tc>
        <w:tc>
          <w:tcPr>
            <w:tcW w:w="199" w:type="pct"/>
          </w:tcPr>
          <w:p w14:paraId="406EA521" w14:textId="5F567FB2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.6</w:t>
            </w:r>
          </w:p>
        </w:tc>
        <w:tc>
          <w:tcPr>
            <w:tcW w:w="199" w:type="pct"/>
          </w:tcPr>
          <w:p w14:paraId="6FC1B8EE" w14:textId="52E93389" w:rsidR="000B5EEB" w:rsidRPr="00B11D49" w:rsidRDefault="000B5EEB" w:rsidP="000B5EEB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7</w:t>
            </w:r>
          </w:p>
        </w:tc>
      </w:tr>
      <w:tr w:rsidR="00B11D49" w:rsidRPr="00B11D49" w14:paraId="37EB3744" w14:textId="77777777" w:rsidTr="00B11D49">
        <w:trPr>
          <w:trHeight w:val="403"/>
        </w:trPr>
        <w:tc>
          <w:tcPr>
            <w:tcW w:w="381" w:type="pct"/>
            <w:vMerge w:val="restart"/>
          </w:tcPr>
          <w:p w14:paraId="3E42125B" w14:textId="3D3BD8B8" w:rsidR="009F13B1" w:rsidRPr="00B11D49" w:rsidRDefault="009F13B1" w:rsidP="009F13B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Persian</w:t>
            </w:r>
          </w:p>
        </w:tc>
        <w:tc>
          <w:tcPr>
            <w:tcW w:w="347" w:type="pct"/>
            <w:vMerge w:val="restart"/>
          </w:tcPr>
          <w:p w14:paraId="07C6F79E" w14:textId="65E5C072" w:rsidR="009F13B1" w:rsidRPr="00B11D49" w:rsidRDefault="009F13B1" w:rsidP="009F13B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Bard</w:t>
            </w:r>
          </w:p>
        </w:tc>
        <w:tc>
          <w:tcPr>
            <w:tcW w:w="285" w:type="pct"/>
          </w:tcPr>
          <w:p w14:paraId="7716119B" w14:textId="7940B40C" w:rsidR="009F13B1" w:rsidRPr="00B11D49" w:rsidRDefault="009F13B1" w:rsidP="009F13B1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1</w:t>
            </w:r>
          </w:p>
        </w:tc>
        <w:tc>
          <w:tcPr>
            <w:tcW w:w="200" w:type="pct"/>
          </w:tcPr>
          <w:p w14:paraId="24AE63C4" w14:textId="1A3AD437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13624CD" w14:textId="5DEBFB00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252EBB12" w14:textId="4109119B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CCB58EA" w14:textId="13F542A6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01EC566" w14:textId="430A9DE4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6787C354" w14:textId="09580787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5E5D4F4C" w14:textId="11257567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3CB7F206" w14:textId="65159C19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77CC9ABB" w14:textId="09126751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7F58EDDE" w14:textId="2212480C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1AA5A42" w14:textId="3262C1FC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4F554C26" w14:textId="11B8C148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6573429" w14:textId="77DBADBC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A78C104" w14:textId="41A5098C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591922A" w14:textId="736C0A43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CA13BAF" w14:textId="12D29458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007B8E1B" w14:textId="3391ABF1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1F075A15" w14:textId="767E0A53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8179AEA" w14:textId="5C5F00D2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3C9EECB2" w14:textId="43AF5D11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274AA45D" w14:textId="77777777" w:rsidTr="00B11D49">
        <w:trPr>
          <w:trHeight w:val="403"/>
        </w:trPr>
        <w:tc>
          <w:tcPr>
            <w:tcW w:w="381" w:type="pct"/>
            <w:vMerge/>
          </w:tcPr>
          <w:p w14:paraId="1CE4DF81" w14:textId="2514067F" w:rsidR="00F14CF8" w:rsidRPr="00B11D49" w:rsidRDefault="00F14CF8" w:rsidP="00F14CF8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135F1994" w14:textId="58945D6D" w:rsidR="00F14CF8" w:rsidRPr="00B11D49" w:rsidRDefault="00F14CF8" w:rsidP="00F14CF8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426501B5" w14:textId="4248259F" w:rsidR="00F14CF8" w:rsidRPr="00B11D49" w:rsidRDefault="00F14CF8" w:rsidP="00F14CF8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2</w:t>
            </w:r>
          </w:p>
        </w:tc>
        <w:tc>
          <w:tcPr>
            <w:tcW w:w="200" w:type="pct"/>
          </w:tcPr>
          <w:p w14:paraId="37FF4669" w14:textId="773A02C4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73CF2D3" w14:textId="0789222D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83C69D5" w14:textId="32F0CD53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0B500C6" w14:textId="5B01ACBD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AEB7116" w14:textId="6A4CA25A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55E4BEF" w14:textId="18FD52C7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5D93DBBA" w14:textId="495D6E57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0C61487D" w14:textId="205ED57A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0B2695B1" w14:textId="713062F0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62495634" w14:textId="6850852D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27CFDDB" w14:textId="7411F014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002382CB" w14:textId="6F341C35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D5D5D1E" w14:textId="3D2B21A7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1CA2AA8" w14:textId="3AB6DC02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3D34054" w14:textId="1423187D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4A57B36D" w14:textId="216F2C22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218B3F6E" w14:textId="40FCDB16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760D28D6" w14:textId="3F6DA073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1E49DB0" w14:textId="6BB1443A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A826431" w14:textId="0A9346DB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38E19E21" w14:textId="77777777" w:rsidTr="00B11D49">
        <w:trPr>
          <w:trHeight w:val="403"/>
        </w:trPr>
        <w:tc>
          <w:tcPr>
            <w:tcW w:w="381" w:type="pct"/>
            <w:vMerge/>
          </w:tcPr>
          <w:p w14:paraId="7B6B94B4" w14:textId="5451C724" w:rsidR="00050A34" w:rsidRPr="00B11D49" w:rsidRDefault="00050A34" w:rsidP="00050A34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6934B99F" w14:textId="230DA620" w:rsidR="00050A34" w:rsidRPr="00B11D49" w:rsidRDefault="00050A34" w:rsidP="00050A34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26C1E8E6" w14:textId="64D828F0" w:rsidR="00050A34" w:rsidRPr="00B11D49" w:rsidRDefault="00050A34" w:rsidP="00050A34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3</w:t>
            </w:r>
          </w:p>
        </w:tc>
        <w:tc>
          <w:tcPr>
            <w:tcW w:w="200" w:type="pct"/>
          </w:tcPr>
          <w:p w14:paraId="781074C0" w14:textId="1790877D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2A5BE89B" w14:textId="1EAA9097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22F749B8" w14:textId="1079C3F4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3D3CF4B" w14:textId="2A5F2BFA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FC4339B" w14:textId="2026E279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54FCA676" w14:textId="0ECB0ED5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7B8ADF18" w14:textId="1F04B0D0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99DA0F2" w14:textId="11FFCE38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4F3415E4" w14:textId="1D96E5BB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C38AB97" w14:textId="40F7F0EE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51B7894" w14:textId="02E2A492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9ED8C7F" w14:textId="4BD01ACD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933CFF6" w14:textId="09A1194C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3BDD275" w14:textId="04543588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43F8DEB" w14:textId="2D96495F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5347226" w14:textId="7989865E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080BE65D" w14:textId="2BF4C194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4B9126FF" w14:textId="67B3274D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A91DABB" w14:textId="5EF79B53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68810675" w14:textId="5C0E9DA3" w:rsidR="00050A34" w:rsidRPr="00B11D49" w:rsidRDefault="00050A34" w:rsidP="00050A34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60B5A810" w14:textId="77777777" w:rsidTr="00B11D49">
        <w:trPr>
          <w:trHeight w:val="403"/>
        </w:trPr>
        <w:tc>
          <w:tcPr>
            <w:tcW w:w="381" w:type="pct"/>
            <w:vMerge/>
          </w:tcPr>
          <w:p w14:paraId="30D31927" w14:textId="03A2CFA3" w:rsidR="009F13B1" w:rsidRPr="00B11D49" w:rsidRDefault="009F13B1" w:rsidP="009F13B1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 w:val="restart"/>
          </w:tcPr>
          <w:p w14:paraId="2D78C1E0" w14:textId="70A42EBB" w:rsidR="009F13B1" w:rsidRPr="00B11D49" w:rsidRDefault="009F13B1" w:rsidP="009F13B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ChatGPT</w:t>
            </w:r>
          </w:p>
        </w:tc>
        <w:tc>
          <w:tcPr>
            <w:tcW w:w="285" w:type="pct"/>
          </w:tcPr>
          <w:p w14:paraId="0CB28243" w14:textId="5DB572AA" w:rsidR="009F13B1" w:rsidRPr="00B11D49" w:rsidRDefault="009F13B1" w:rsidP="009F13B1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1</w:t>
            </w:r>
          </w:p>
        </w:tc>
        <w:tc>
          <w:tcPr>
            <w:tcW w:w="200" w:type="pct"/>
          </w:tcPr>
          <w:p w14:paraId="373BF1EF" w14:textId="69530474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11BD38C1" w14:textId="30DEC124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2336F485" w14:textId="6CA4443D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E4F52D5" w14:textId="74DAC0E8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42977EB" w14:textId="07278217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5EA313D" w14:textId="11B65EEF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46FB3D8" w14:textId="1C64C19B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5C5358A2" w14:textId="6064156C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5</w:t>
            </w:r>
          </w:p>
        </w:tc>
        <w:tc>
          <w:tcPr>
            <w:tcW w:w="199" w:type="pct"/>
          </w:tcPr>
          <w:p w14:paraId="047C1FAA" w14:textId="7A96C053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28D763F2" w14:textId="045D262B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A2214AD" w14:textId="048DF666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88021EA" w14:textId="55325210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26A1EB85" w14:textId="068313B2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CD51B2B" w14:textId="6D974C02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6800FE6" w14:textId="604BD958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9EEA4C5" w14:textId="58DDDF1B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53341EF0" w14:textId="52C4FC5A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1193C351" w14:textId="6A11F7F6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6CB8C401" w14:textId="4E628E74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07444271" w14:textId="35FFDC2C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53636A4B" w14:textId="77777777" w:rsidTr="00B11D49">
        <w:trPr>
          <w:trHeight w:val="403"/>
        </w:trPr>
        <w:tc>
          <w:tcPr>
            <w:tcW w:w="381" w:type="pct"/>
            <w:vMerge/>
          </w:tcPr>
          <w:p w14:paraId="4CFCF91F" w14:textId="2E56176F" w:rsidR="00F14CF8" w:rsidRPr="00B11D49" w:rsidRDefault="00F14CF8" w:rsidP="00F14CF8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1FEDF41A" w14:textId="27ABB986" w:rsidR="00F14CF8" w:rsidRPr="00B11D49" w:rsidRDefault="00F14CF8" w:rsidP="00F14CF8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06BA5B1F" w14:textId="14FCBA9A" w:rsidR="00F14CF8" w:rsidRPr="00B11D49" w:rsidRDefault="00F14CF8" w:rsidP="00F14CF8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2</w:t>
            </w:r>
          </w:p>
        </w:tc>
        <w:tc>
          <w:tcPr>
            <w:tcW w:w="200" w:type="pct"/>
          </w:tcPr>
          <w:p w14:paraId="3646674A" w14:textId="7BB321E3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45F5501C" w14:textId="2227EAD1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6F0F0DEC" w14:textId="70681662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F960914" w14:textId="642FB239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9E6FEF0" w14:textId="14D52208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DCEF948" w14:textId="4F8740E8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83E0C8F" w14:textId="12D1E05F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6F7495C6" w14:textId="1899590E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6A2C63D" w14:textId="4DFA3EEF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0D9BEF00" w14:textId="144D304B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22C8880" w14:textId="70425C13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17D647F" w14:textId="3CD332E6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2855FB5" w14:textId="0D546DE9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1B5A176" w14:textId="7B093AA3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FFFE557" w14:textId="2C1B8BDB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70DFA4D" w14:textId="37D12827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3E480F39" w14:textId="6DFE209B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D7CE0D6" w14:textId="4935BC3D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ACA577E" w14:textId="2D835996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6F8B7063" w14:textId="231098C6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4C89EA10" w14:textId="77777777" w:rsidTr="00B11D49">
        <w:trPr>
          <w:trHeight w:val="403"/>
        </w:trPr>
        <w:tc>
          <w:tcPr>
            <w:tcW w:w="381" w:type="pct"/>
            <w:vMerge/>
          </w:tcPr>
          <w:p w14:paraId="5464E4D1" w14:textId="4F6737C7" w:rsidR="008152A1" w:rsidRPr="00B11D49" w:rsidRDefault="008152A1" w:rsidP="008152A1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3DAB132C" w14:textId="6A5B9E91" w:rsidR="008152A1" w:rsidRPr="00B11D49" w:rsidRDefault="008152A1" w:rsidP="008152A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670B5261" w14:textId="3E8F6D6D" w:rsidR="008152A1" w:rsidRPr="00B11D49" w:rsidRDefault="008152A1" w:rsidP="008152A1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3</w:t>
            </w:r>
          </w:p>
        </w:tc>
        <w:tc>
          <w:tcPr>
            <w:tcW w:w="200" w:type="pct"/>
          </w:tcPr>
          <w:p w14:paraId="38643372" w14:textId="15D0D1E4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77167EF1" w14:textId="0710E0E3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3510DE49" w14:textId="2D901BC3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32C5E60" w14:textId="0C85E3A1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82D6A22" w14:textId="077A5E86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414D6B59" w14:textId="7C88F5A5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21C1CBB" w14:textId="2D44B946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B872540" w14:textId="40846F7F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2AACD0A2" w14:textId="33B63667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42CC9C29" w14:textId="7051CA08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E8FAB69" w14:textId="0CC09317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8AF9ECE" w14:textId="52D78856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746C1F7F" w14:textId="319620D0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3014318" w14:textId="67758FAC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277E895" w14:textId="24159799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D224F28" w14:textId="6B658173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48437FC2" w14:textId="302413D0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6089013A" w14:textId="7318CFED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0301006A" w14:textId="19EDAE3C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58799D07" w14:textId="4E420671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62659AF1" w14:textId="77777777" w:rsidTr="00B11D49">
        <w:trPr>
          <w:trHeight w:val="403"/>
        </w:trPr>
        <w:tc>
          <w:tcPr>
            <w:tcW w:w="381" w:type="pct"/>
            <w:vMerge/>
          </w:tcPr>
          <w:p w14:paraId="61E55475" w14:textId="648CAEF5" w:rsidR="009F13B1" w:rsidRPr="00B11D49" w:rsidRDefault="009F13B1" w:rsidP="009F13B1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 w:val="restart"/>
          </w:tcPr>
          <w:p w14:paraId="35E5F4E1" w14:textId="32C79822" w:rsidR="009F13B1" w:rsidRPr="00B11D49" w:rsidRDefault="009F13B1" w:rsidP="009F13B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Claude</w:t>
            </w:r>
          </w:p>
        </w:tc>
        <w:tc>
          <w:tcPr>
            <w:tcW w:w="285" w:type="pct"/>
          </w:tcPr>
          <w:p w14:paraId="51F0368D" w14:textId="43CCD602" w:rsidR="009F13B1" w:rsidRPr="00B11D49" w:rsidRDefault="009F13B1" w:rsidP="009F13B1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1</w:t>
            </w:r>
          </w:p>
        </w:tc>
        <w:tc>
          <w:tcPr>
            <w:tcW w:w="200" w:type="pct"/>
          </w:tcPr>
          <w:p w14:paraId="07699EC3" w14:textId="27B29A65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79FC42A7" w14:textId="09D9E757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D95FA20" w14:textId="078CB57F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DA98865" w14:textId="3C1B8827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BE284AD" w14:textId="074310CB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4C08AF99" w14:textId="32E8004E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44556C1" w14:textId="096091E5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731DD93E" w14:textId="58C9C4B3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5B240307" w14:textId="4F8BDDF2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0F9505C7" w14:textId="43CE5B5D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30B5BC9" w14:textId="5E93DF71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5CD2C93" w14:textId="69EFD807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B33D539" w14:textId="313F668D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E87D309" w14:textId="684DF92D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BB7C653" w14:textId="125D17E8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44057FC" w14:textId="186AC99E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</w:t>
            </w:r>
          </w:p>
        </w:tc>
        <w:tc>
          <w:tcPr>
            <w:tcW w:w="199" w:type="pct"/>
          </w:tcPr>
          <w:p w14:paraId="437C45E0" w14:textId="53C57DED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5</w:t>
            </w:r>
          </w:p>
        </w:tc>
        <w:tc>
          <w:tcPr>
            <w:tcW w:w="199" w:type="pct"/>
          </w:tcPr>
          <w:p w14:paraId="1191685C" w14:textId="5A7CCA88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125D5DED" w14:textId="0072B0A8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22E91209" w14:textId="4AEFCA10" w:rsidR="009F13B1" w:rsidRPr="00B11D49" w:rsidRDefault="009F13B1" w:rsidP="009F13B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2EE76B78" w14:textId="77777777" w:rsidTr="00B11D49">
        <w:trPr>
          <w:trHeight w:val="403"/>
        </w:trPr>
        <w:tc>
          <w:tcPr>
            <w:tcW w:w="381" w:type="pct"/>
            <w:vMerge/>
          </w:tcPr>
          <w:p w14:paraId="6EF5E7D0" w14:textId="60F30785" w:rsidR="00F14CF8" w:rsidRPr="00B11D49" w:rsidRDefault="00F14CF8" w:rsidP="00F14CF8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6ACB15B7" w14:textId="2F3CA69E" w:rsidR="00F14CF8" w:rsidRPr="00B11D49" w:rsidRDefault="00F14CF8" w:rsidP="00F14CF8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0C0CF0C4" w14:textId="243AED09" w:rsidR="00F14CF8" w:rsidRPr="00B11D49" w:rsidRDefault="00F14CF8" w:rsidP="00F14CF8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2</w:t>
            </w:r>
          </w:p>
        </w:tc>
        <w:tc>
          <w:tcPr>
            <w:tcW w:w="200" w:type="pct"/>
          </w:tcPr>
          <w:p w14:paraId="677D363D" w14:textId="79ED2397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4996B45A" w14:textId="197B5FDA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3591B3A4" w14:textId="2D18FBBF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1A57757" w14:textId="327EA827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33E01980" w14:textId="4005AADF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</w:t>
            </w:r>
          </w:p>
        </w:tc>
        <w:tc>
          <w:tcPr>
            <w:tcW w:w="199" w:type="pct"/>
          </w:tcPr>
          <w:p w14:paraId="373F159F" w14:textId="34790A86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0A2D519A" w14:textId="22958488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07A03673" w14:textId="5D0A24AE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2855816B" w14:textId="692E07CB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73529CB7" w14:textId="25EDD5C2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353172F" w14:textId="302E333E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65AD45E8" w14:textId="77709B1A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35FBB55" w14:textId="35FB1C86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AA294DA" w14:textId="7D81FFB1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5A355B64" w14:textId="7F3B2049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4BFFF042" w14:textId="1A527B72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34B0E127" w14:textId="69567FAE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00BA7275" w14:textId="366D2A0D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0BC5AB74" w14:textId="14F30785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</w:t>
            </w:r>
          </w:p>
        </w:tc>
        <w:tc>
          <w:tcPr>
            <w:tcW w:w="199" w:type="pct"/>
          </w:tcPr>
          <w:p w14:paraId="394F366B" w14:textId="4A744824" w:rsidR="00F14CF8" w:rsidRPr="00B11D49" w:rsidRDefault="00F14CF8" w:rsidP="00F14CF8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0105277E" w14:textId="77777777" w:rsidTr="00B11D49">
        <w:trPr>
          <w:trHeight w:val="403"/>
        </w:trPr>
        <w:tc>
          <w:tcPr>
            <w:tcW w:w="381" w:type="pct"/>
            <w:vMerge/>
          </w:tcPr>
          <w:p w14:paraId="7F12AC69" w14:textId="0A72EB30" w:rsidR="008152A1" w:rsidRPr="00B11D49" w:rsidRDefault="008152A1" w:rsidP="008152A1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347" w:type="pct"/>
            <w:vMerge/>
          </w:tcPr>
          <w:p w14:paraId="0A6D45D6" w14:textId="36113E37" w:rsidR="008152A1" w:rsidRPr="00B11D49" w:rsidRDefault="008152A1" w:rsidP="008152A1">
            <w:pPr>
              <w:bidi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285" w:type="pct"/>
          </w:tcPr>
          <w:p w14:paraId="1D1CE8CD" w14:textId="03A431BD" w:rsidR="008152A1" w:rsidRPr="00B11D49" w:rsidRDefault="008152A1" w:rsidP="008152A1">
            <w:pPr>
              <w:bidi w:val="0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Rater3</w:t>
            </w:r>
          </w:p>
        </w:tc>
        <w:tc>
          <w:tcPr>
            <w:tcW w:w="200" w:type="pct"/>
          </w:tcPr>
          <w:p w14:paraId="791BD3F1" w14:textId="1C8F09C5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3B9EABBA" w14:textId="36767EDE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200" w:type="pct"/>
          </w:tcPr>
          <w:p w14:paraId="512EDD0E" w14:textId="7AEDDC3E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0DE33DCD" w14:textId="12272F50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61C6A189" w14:textId="044EBC0D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1C2FEA3A" w14:textId="5B90E3BC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7539644C" w14:textId="607D9928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35C99E69" w14:textId="4D698905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12CF0414" w14:textId="64BA5776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2ADC3641" w14:textId="5BBA311E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D1A1DEC" w14:textId="10FB3148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DFADD6C" w14:textId="0F9E416B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2C0D4749" w14:textId="45406A6E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14748733" w14:textId="533FDF84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55737489" w14:textId="546EB7D3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  <w:tc>
          <w:tcPr>
            <w:tcW w:w="199" w:type="pct"/>
          </w:tcPr>
          <w:p w14:paraId="494A90C6" w14:textId="368EF092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0</w:t>
            </w:r>
          </w:p>
        </w:tc>
        <w:tc>
          <w:tcPr>
            <w:tcW w:w="199" w:type="pct"/>
          </w:tcPr>
          <w:p w14:paraId="4CA0D013" w14:textId="24AFDF7E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505B4211" w14:textId="0A1D9F12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580265DC" w14:textId="2D6C3528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</w:t>
            </w:r>
          </w:p>
        </w:tc>
        <w:tc>
          <w:tcPr>
            <w:tcW w:w="199" w:type="pct"/>
          </w:tcPr>
          <w:p w14:paraId="6F0A8109" w14:textId="2B3FFB2D" w:rsidR="008152A1" w:rsidRPr="00B11D49" w:rsidRDefault="008152A1" w:rsidP="008152A1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</w:t>
            </w:r>
          </w:p>
        </w:tc>
      </w:tr>
      <w:tr w:rsidR="00B11D49" w:rsidRPr="00B11D49" w14:paraId="0D53F5E2" w14:textId="77777777" w:rsidTr="00B11D49">
        <w:trPr>
          <w:trHeight w:val="403"/>
        </w:trPr>
        <w:tc>
          <w:tcPr>
            <w:tcW w:w="1013" w:type="pct"/>
            <w:gridSpan w:val="3"/>
          </w:tcPr>
          <w:p w14:paraId="7A9333B5" w14:textId="61BBA500" w:rsidR="005E7EF3" w:rsidRPr="00B11D49" w:rsidRDefault="005E7EF3" w:rsidP="005E7EF3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B11D49">
              <w:rPr>
                <w:rFonts w:cstheme="minorHAnsi"/>
                <w:color w:val="000000" w:themeColor="text1"/>
              </w:rPr>
              <w:t>Average</w:t>
            </w:r>
          </w:p>
        </w:tc>
        <w:tc>
          <w:tcPr>
            <w:tcW w:w="200" w:type="pct"/>
          </w:tcPr>
          <w:p w14:paraId="7C33A202" w14:textId="220C9FA2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200" w:type="pct"/>
          </w:tcPr>
          <w:p w14:paraId="63DB1F49" w14:textId="5954DCA5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200" w:type="pct"/>
          </w:tcPr>
          <w:p w14:paraId="684C1766" w14:textId="27A19B22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4A2A82C4" w14:textId="7DC91E1F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5BE76375" w14:textId="27958300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.8</w:t>
            </w:r>
          </w:p>
        </w:tc>
        <w:tc>
          <w:tcPr>
            <w:tcW w:w="199" w:type="pct"/>
          </w:tcPr>
          <w:p w14:paraId="56DF5991" w14:textId="2DCF54AB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9</w:t>
            </w:r>
          </w:p>
        </w:tc>
        <w:tc>
          <w:tcPr>
            <w:tcW w:w="199" w:type="pct"/>
          </w:tcPr>
          <w:p w14:paraId="517BF640" w14:textId="05EFEA68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.2</w:t>
            </w:r>
          </w:p>
        </w:tc>
        <w:tc>
          <w:tcPr>
            <w:tcW w:w="199" w:type="pct"/>
          </w:tcPr>
          <w:p w14:paraId="1BA2E8A4" w14:textId="600059CB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1</w:t>
            </w:r>
          </w:p>
        </w:tc>
        <w:tc>
          <w:tcPr>
            <w:tcW w:w="199" w:type="pct"/>
          </w:tcPr>
          <w:p w14:paraId="53C3AAED" w14:textId="08819B90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.6</w:t>
            </w:r>
          </w:p>
        </w:tc>
        <w:tc>
          <w:tcPr>
            <w:tcW w:w="199" w:type="pct"/>
          </w:tcPr>
          <w:p w14:paraId="14812DA7" w14:textId="6F399C7B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5.0</w:t>
            </w:r>
          </w:p>
        </w:tc>
        <w:tc>
          <w:tcPr>
            <w:tcW w:w="199" w:type="pct"/>
          </w:tcPr>
          <w:p w14:paraId="3AC11431" w14:textId="10350B3B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7</w:t>
            </w:r>
          </w:p>
        </w:tc>
        <w:tc>
          <w:tcPr>
            <w:tcW w:w="199" w:type="pct"/>
          </w:tcPr>
          <w:p w14:paraId="1C30824E" w14:textId="5DFC8350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9</w:t>
            </w:r>
          </w:p>
        </w:tc>
        <w:tc>
          <w:tcPr>
            <w:tcW w:w="199" w:type="pct"/>
          </w:tcPr>
          <w:p w14:paraId="0C03B066" w14:textId="3B468CB3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8</w:t>
            </w:r>
          </w:p>
        </w:tc>
        <w:tc>
          <w:tcPr>
            <w:tcW w:w="199" w:type="pct"/>
          </w:tcPr>
          <w:p w14:paraId="0492E62A" w14:textId="1C907370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2</w:t>
            </w:r>
          </w:p>
        </w:tc>
        <w:tc>
          <w:tcPr>
            <w:tcW w:w="199" w:type="pct"/>
          </w:tcPr>
          <w:p w14:paraId="12949A13" w14:textId="6CA9634E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4</w:t>
            </w:r>
          </w:p>
        </w:tc>
        <w:tc>
          <w:tcPr>
            <w:tcW w:w="199" w:type="pct"/>
          </w:tcPr>
          <w:p w14:paraId="69E782F2" w14:textId="39539C73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1.5</w:t>
            </w:r>
          </w:p>
        </w:tc>
        <w:tc>
          <w:tcPr>
            <w:tcW w:w="199" w:type="pct"/>
          </w:tcPr>
          <w:p w14:paraId="71977905" w14:textId="57A5BE05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7</w:t>
            </w:r>
          </w:p>
        </w:tc>
        <w:tc>
          <w:tcPr>
            <w:tcW w:w="199" w:type="pct"/>
          </w:tcPr>
          <w:p w14:paraId="5B0A9F5D" w14:textId="0C77A248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3.9</w:t>
            </w:r>
          </w:p>
        </w:tc>
        <w:tc>
          <w:tcPr>
            <w:tcW w:w="199" w:type="pct"/>
          </w:tcPr>
          <w:p w14:paraId="41909803" w14:textId="64995D2D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2.8</w:t>
            </w:r>
          </w:p>
        </w:tc>
        <w:tc>
          <w:tcPr>
            <w:tcW w:w="199" w:type="pct"/>
          </w:tcPr>
          <w:p w14:paraId="63249423" w14:textId="6A9869F3" w:rsidR="005E7EF3" w:rsidRPr="00B11D49" w:rsidRDefault="005E7EF3" w:rsidP="005E7EF3">
            <w:pPr>
              <w:bidi w:val="0"/>
              <w:rPr>
                <w:color w:val="000000" w:themeColor="text1"/>
              </w:rPr>
            </w:pPr>
            <w:r w:rsidRPr="00B11D49">
              <w:rPr>
                <w:color w:val="000000" w:themeColor="text1"/>
              </w:rPr>
              <w:t>4.8</w:t>
            </w:r>
          </w:p>
        </w:tc>
      </w:tr>
    </w:tbl>
    <w:p w14:paraId="238EF249" w14:textId="77777777" w:rsidR="00D26A87" w:rsidRPr="00B85C24" w:rsidRDefault="00D26A87" w:rsidP="00D26A87">
      <w:pPr>
        <w:bidi w:val="0"/>
        <w:rPr>
          <w:sz w:val="24"/>
          <w:szCs w:val="24"/>
        </w:rPr>
      </w:pPr>
    </w:p>
    <w:sectPr w:rsidR="00D26A87" w:rsidRPr="00B85C24" w:rsidSect="00D04EA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rAwtjSzNLMwNzE0s7BU0lEKTi0uzszPAykwrAUA6ftt7iwAAAA="/>
  </w:docVars>
  <w:rsids>
    <w:rsidRoot w:val="009A3406"/>
    <w:rsid w:val="00014E5E"/>
    <w:rsid w:val="000234C9"/>
    <w:rsid w:val="00043D4F"/>
    <w:rsid w:val="00050A34"/>
    <w:rsid w:val="0005271A"/>
    <w:rsid w:val="00056515"/>
    <w:rsid w:val="000B5EEB"/>
    <w:rsid w:val="000E577D"/>
    <w:rsid w:val="00101196"/>
    <w:rsid w:val="001119FB"/>
    <w:rsid w:val="00147029"/>
    <w:rsid w:val="0019190C"/>
    <w:rsid w:val="001A6CD4"/>
    <w:rsid w:val="001F1420"/>
    <w:rsid w:val="00220BB0"/>
    <w:rsid w:val="00251136"/>
    <w:rsid w:val="00260900"/>
    <w:rsid w:val="0026721A"/>
    <w:rsid w:val="00277C73"/>
    <w:rsid w:val="002B0CCC"/>
    <w:rsid w:val="002B2EE9"/>
    <w:rsid w:val="002D1720"/>
    <w:rsid w:val="00367537"/>
    <w:rsid w:val="00371DD8"/>
    <w:rsid w:val="0039574A"/>
    <w:rsid w:val="003F00C9"/>
    <w:rsid w:val="00412CC6"/>
    <w:rsid w:val="004148DE"/>
    <w:rsid w:val="00483F8B"/>
    <w:rsid w:val="00484654"/>
    <w:rsid w:val="004A4419"/>
    <w:rsid w:val="004D3B1C"/>
    <w:rsid w:val="004F535E"/>
    <w:rsid w:val="00503010"/>
    <w:rsid w:val="0052132C"/>
    <w:rsid w:val="00542022"/>
    <w:rsid w:val="0056162B"/>
    <w:rsid w:val="00566C71"/>
    <w:rsid w:val="00574089"/>
    <w:rsid w:val="00577E6A"/>
    <w:rsid w:val="00597417"/>
    <w:rsid w:val="005C0912"/>
    <w:rsid w:val="005C748A"/>
    <w:rsid w:val="005D419A"/>
    <w:rsid w:val="005D6E7B"/>
    <w:rsid w:val="005E567C"/>
    <w:rsid w:val="005E6FFC"/>
    <w:rsid w:val="005E7EF3"/>
    <w:rsid w:val="005F3F93"/>
    <w:rsid w:val="0062183E"/>
    <w:rsid w:val="00646584"/>
    <w:rsid w:val="0064683A"/>
    <w:rsid w:val="00655295"/>
    <w:rsid w:val="00673E82"/>
    <w:rsid w:val="00684F79"/>
    <w:rsid w:val="00757BC1"/>
    <w:rsid w:val="00762EDB"/>
    <w:rsid w:val="00763DCC"/>
    <w:rsid w:val="0078591F"/>
    <w:rsid w:val="007E78C6"/>
    <w:rsid w:val="008152A1"/>
    <w:rsid w:val="00825F69"/>
    <w:rsid w:val="008562F1"/>
    <w:rsid w:val="008B08E4"/>
    <w:rsid w:val="008E6724"/>
    <w:rsid w:val="00981316"/>
    <w:rsid w:val="009A2354"/>
    <w:rsid w:val="009A3406"/>
    <w:rsid w:val="009E3A28"/>
    <w:rsid w:val="009F13B1"/>
    <w:rsid w:val="009F5BFE"/>
    <w:rsid w:val="00A05D36"/>
    <w:rsid w:val="00A15C22"/>
    <w:rsid w:val="00A43834"/>
    <w:rsid w:val="00A820BE"/>
    <w:rsid w:val="00A97718"/>
    <w:rsid w:val="00AD1E45"/>
    <w:rsid w:val="00AD3296"/>
    <w:rsid w:val="00AD778F"/>
    <w:rsid w:val="00AE3237"/>
    <w:rsid w:val="00B06068"/>
    <w:rsid w:val="00B11D49"/>
    <w:rsid w:val="00B142D1"/>
    <w:rsid w:val="00B52FB9"/>
    <w:rsid w:val="00B85C24"/>
    <w:rsid w:val="00B95C7A"/>
    <w:rsid w:val="00BC5CBD"/>
    <w:rsid w:val="00BD170B"/>
    <w:rsid w:val="00BE74C3"/>
    <w:rsid w:val="00C50083"/>
    <w:rsid w:val="00CA712C"/>
    <w:rsid w:val="00CD03EF"/>
    <w:rsid w:val="00D02850"/>
    <w:rsid w:val="00D04EA3"/>
    <w:rsid w:val="00D062CB"/>
    <w:rsid w:val="00D24618"/>
    <w:rsid w:val="00D26A87"/>
    <w:rsid w:val="00D33CC6"/>
    <w:rsid w:val="00D66274"/>
    <w:rsid w:val="00D70227"/>
    <w:rsid w:val="00D85413"/>
    <w:rsid w:val="00DC592F"/>
    <w:rsid w:val="00DD6AFF"/>
    <w:rsid w:val="00E01F3D"/>
    <w:rsid w:val="00E2757B"/>
    <w:rsid w:val="00E27719"/>
    <w:rsid w:val="00E63789"/>
    <w:rsid w:val="00E8199F"/>
    <w:rsid w:val="00EA045C"/>
    <w:rsid w:val="00EA45E1"/>
    <w:rsid w:val="00EC1B24"/>
    <w:rsid w:val="00EC65C9"/>
    <w:rsid w:val="00F100CB"/>
    <w:rsid w:val="00F14CF8"/>
    <w:rsid w:val="00F16E4F"/>
    <w:rsid w:val="00F34C64"/>
    <w:rsid w:val="00F3536C"/>
    <w:rsid w:val="00F727C9"/>
    <w:rsid w:val="00F813CE"/>
    <w:rsid w:val="00F81AEA"/>
    <w:rsid w:val="00F92017"/>
    <w:rsid w:val="00FA71C1"/>
    <w:rsid w:val="00FB7ABE"/>
    <w:rsid w:val="00FD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202D4"/>
  <w15:chartTrackingRefBased/>
  <w15:docId w15:val="{DC073CCE-7C83-44CE-8A24-B9769FB16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1F142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813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">
    <w:name w:val="Grid Table 4"/>
    <w:basedOn w:val="TableNormal"/>
    <w:uiPriority w:val="49"/>
    <w:rsid w:val="00B11D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7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9E4A5-CCDA-4590-8762-07DA2E50C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shojaee</dc:creator>
  <cp:keywords/>
  <dc:description/>
  <cp:lastModifiedBy>Megala Priya J.</cp:lastModifiedBy>
  <cp:revision>134</cp:revision>
  <dcterms:created xsi:type="dcterms:W3CDTF">2023-09-02T09:43:00Z</dcterms:created>
  <dcterms:modified xsi:type="dcterms:W3CDTF">2024-04-2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d13c1a11c7466d415da5a282858728f1e8b4c0efc3afee1584f176c07b65f4</vt:lpwstr>
  </property>
</Properties>
</file>